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11B1C8" w14:textId="405BC955" w:rsidR="00791F22" w:rsidRPr="00BE48E3" w:rsidRDefault="00791F22" w:rsidP="00791F22">
      <w:pPr>
        <w:spacing w:after="120" w:line="360" w:lineRule="auto"/>
        <w:ind w:left="720" w:hanging="720"/>
        <w:jc w:val="both"/>
        <w:rPr>
          <w:rFonts w:ascii="Times New Roman" w:eastAsia="Calibri" w:hAnsi="Times New Roman" w:cs="Arial"/>
          <w:iCs/>
          <w:color w:val="000000"/>
          <w:kern w:val="0"/>
          <w:sz w:val="32"/>
          <w:szCs w:val="22"/>
          <w14:ligatures w14:val="none"/>
        </w:rPr>
      </w:pPr>
      <w:bookmarkStart w:id="0" w:name="_Toc151331778"/>
      <w:r w:rsidRPr="00BE48E3">
        <w:rPr>
          <w:rFonts w:ascii="Times New Roman" w:eastAsia="Calibri" w:hAnsi="Times New Roman" w:cs="Arial"/>
          <w:b/>
          <w:bCs/>
          <w:iCs/>
          <w:color w:val="000000"/>
          <w:kern w:val="0"/>
          <w:sz w:val="32"/>
          <w:szCs w:val="22"/>
          <w14:ligatures w14:val="none"/>
        </w:rPr>
        <w:t xml:space="preserve">Table </w:t>
      </w:r>
      <w:r w:rsidR="00BE48E3">
        <w:rPr>
          <w:rFonts w:ascii="Times New Roman" w:eastAsia="Calibri" w:hAnsi="Times New Roman" w:cs="Arial"/>
          <w:b/>
          <w:bCs/>
          <w:iCs/>
          <w:color w:val="000000"/>
          <w:kern w:val="0"/>
          <w:sz w:val="32"/>
          <w:szCs w:val="22"/>
          <w14:ligatures w14:val="none"/>
        </w:rPr>
        <w:t>S</w:t>
      </w:r>
      <w:r w:rsidRPr="00BE48E3">
        <w:rPr>
          <w:rFonts w:ascii="Times New Roman" w:eastAsia="Calibri" w:hAnsi="Times New Roman" w:cs="Arial"/>
          <w:b/>
          <w:bCs/>
          <w:iCs/>
          <w:color w:val="000000"/>
          <w:kern w:val="0"/>
          <w:sz w:val="32"/>
          <w:szCs w:val="22"/>
          <w14:ligatures w14:val="none"/>
        </w:rPr>
        <w:t xml:space="preserve">1. </w:t>
      </w:r>
      <w:r w:rsidRPr="00BE48E3">
        <w:rPr>
          <w:rFonts w:ascii="Times New Roman" w:eastAsia="Calibri" w:hAnsi="Times New Roman" w:cs="Arial"/>
          <w:iCs/>
          <w:color w:val="000000"/>
          <w:kern w:val="0"/>
          <w:sz w:val="32"/>
          <w:szCs w:val="22"/>
          <w14:ligatures w14:val="none"/>
        </w:rPr>
        <w:t>Environmental variables used in the study</w:t>
      </w:r>
      <w:r w:rsidRPr="00BE48E3">
        <w:rPr>
          <w:rFonts w:ascii="Times New Roman" w:eastAsia="Calibri" w:hAnsi="Times New Roman" w:cs="Arial"/>
          <w:iCs/>
          <w:kern w:val="0"/>
          <w:sz w:val="32"/>
          <w:szCs w:val="22"/>
          <w14:ligatures w14:val="none"/>
        </w:rPr>
        <w:t xml:space="preserve"> </w:t>
      </w:r>
      <w:bookmarkEnd w:id="0"/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068"/>
        <w:gridCol w:w="1530"/>
        <w:gridCol w:w="2700"/>
        <w:gridCol w:w="1278"/>
      </w:tblGrid>
      <w:tr w:rsidR="00815DA0" w:rsidRPr="00BE48E3" w14:paraId="2CC1B610" w14:textId="2B9B1F32" w:rsidTr="00BE48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EBB155" w14:textId="77777777" w:rsidR="00815DA0" w:rsidRPr="00BE48E3" w:rsidRDefault="00815DA0" w:rsidP="00BE48E3">
            <w:pPr>
              <w:tabs>
                <w:tab w:val="left" w:pos="5853"/>
              </w:tabs>
              <w:jc w:val="center"/>
              <w:rPr>
                <w:rFonts w:asciiTheme="majorBidi" w:eastAsia="Calibri" w:hAnsiTheme="majorBidi" w:cstheme="majorBidi"/>
                <w:b w:val="0"/>
                <w:bCs w:val="0"/>
                <w:sz w:val="28"/>
                <w:szCs w:val="28"/>
              </w:rPr>
            </w:pPr>
            <w:r w:rsidRPr="00BE48E3">
              <w:rPr>
                <w:rFonts w:asciiTheme="majorBidi" w:eastAsia="Calibri" w:hAnsiTheme="majorBidi" w:cstheme="majorBidi"/>
                <w:sz w:val="28"/>
                <w:szCs w:val="28"/>
              </w:rPr>
              <w:t>Variable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FF0211" w14:textId="77777777" w:rsidR="00815DA0" w:rsidRPr="00BE48E3" w:rsidRDefault="00815DA0" w:rsidP="00BE48E3">
            <w:pPr>
              <w:tabs>
                <w:tab w:val="left" w:pos="5853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 w:val="0"/>
                <w:bCs w:val="0"/>
                <w:sz w:val="28"/>
                <w:szCs w:val="28"/>
              </w:rPr>
            </w:pPr>
            <w:r w:rsidRPr="00BE48E3">
              <w:rPr>
                <w:rFonts w:asciiTheme="majorBidi" w:eastAsia="Calibri" w:hAnsiTheme="majorBidi" w:cstheme="majorBidi"/>
                <w:sz w:val="28"/>
                <w:szCs w:val="28"/>
              </w:rPr>
              <w:t>Code</w:t>
            </w:r>
          </w:p>
        </w:tc>
        <w:tc>
          <w:tcPr>
            <w:tcW w:w="27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FF0724" w14:textId="77777777" w:rsidR="00815DA0" w:rsidRPr="00BE48E3" w:rsidRDefault="00815DA0" w:rsidP="00BE48E3">
            <w:pPr>
              <w:tabs>
                <w:tab w:val="left" w:pos="5853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 w:val="0"/>
                <w:bCs w:val="0"/>
                <w:sz w:val="28"/>
                <w:szCs w:val="28"/>
              </w:rPr>
            </w:pPr>
            <w:r w:rsidRPr="00BE48E3">
              <w:rPr>
                <w:rFonts w:asciiTheme="majorBidi" w:eastAsia="Calibri" w:hAnsiTheme="majorBidi" w:cstheme="majorBidi"/>
                <w:sz w:val="28"/>
                <w:szCs w:val="28"/>
              </w:rPr>
              <w:t>Source</w:t>
            </w:r>
          </w:p>
        </w:tc>
        <w:tc>
          <w:tcPr>
            <w:tcW w:w="127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087B28" w14:textId="4E74F991" w:rsidR="00815DA0" w:rsidRPr="00BE48E3" w:rsidRDefault="00815DA0" w:rsidP="00BE48E3">
            <w:pPr>
              <w:tabs>
                <w:tab w:val="left" w:pos="5853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 w:val="0"/>
                <w:bCs w:val="0"/>
                <w:sz w:val="28"/>
                <w:szCs w:val="28"/>
              </w:rPr>
            </w:pPr>
            <w:r w:rsidRPr="00BE48E3">
              <w:rPr>
                <w:rFonts w:asciiTheme="majorBidi" w:eastAsia="Calibri" w:hAnsiTheme="majorBidi" w:cstheme="majorBidi"/>
                <w:sz w:val="28"/>
                <w:szCs w:val="28"/>
              </w:rPr>
              <w:t>units</w:t>
            </w:r>
          </w:p>
        </w:tc>
      </w:tr>
      <w:tr w:rsidR="00815DA0" w:rsidRPr="00BE48E3" w14:paraId="227FF85D" w14:textId="55699DFF" w:rsidTr="00BE48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4FDF3234" w14:textId="3BF6B3A9" w:rsidR="00815DA0" w:rsidRPr="00BE48E3" w:rsidRDefault="00815DA0" w:rsidP="00815DA0">
            <w:pPr>
              <w:tabs>
                <w:tab w:val="left" w:pos="5853"/>
              </w:tabs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BE48E3">
              <w:rPr>
                <w:rFonts w:asciiTheme="majorBidi" w:eastAsia="Calibri" w:hAnsiTheme="majorBidi" w:cstheme="majorBidi"/>
                <w:color w:val="0D0D0D"/>
              </w:rPr>
              <w:t>Climatic/Bioclimatic variables</w:t>
            </w:r>
          </w:p>
        </w:tc>
      </w:tr>
      <w:tr w:rsidR="00815DA0" w:rsidRPr="00BE48E3" w14:paraId="416AC744" w14:textId="4095C451" w:rsidTr="00BE48E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tcBorders>
              <w:top w:val="single" w:sz="12" w:space="0" w:color="auto"/>
            </w:tcBorders>
          </w:tcPr>
          <w:p w14:paraId="2267BF76" w14:textId="77777777" w:rsidR="00815DA0" w:rsidRPr="00BE48E3" w:rsidRDefault="00815DA0" w:rsidP="00815DA0">
            <w:pPr>
              <w:tabs>
                <w:tab w:val="left" w:pos="5853"/>
              </w:tabs>
              <w:jc w:val="both"/>
              <w:rPr>
                <w:rFonts w:asciiTheme="majorBidi" w:eastAsia="Calibri" w:hAnsiTheme="majorBidi" w:cstheme="majorBidi"/>
                <w:b w:val="0"/>
                <w:bCs w:val="0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Annual mean temperature 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0128C3C6" w14:textId="7F36365E" w:rsidR="00815DA0" w:rsidRPr="00BE48E3" w:rsidRDefault="00815DA0" w:rsidP="003E695C">
            <w:pPr>
              <w:tabs>
                <w:tab w:val="left" w:pos="58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sz w:val="22"/>
                <w:szCs w:val="22"/>
              </w:rPr>
              <w:t>Bio1</w:t>
            </w:r>
          </w:p>
        </w:tc>
        <w:tc>
          <w:tcPr>
            <w:tcW w:w="2700" w:type="dxa"/>
            <w:tcBorders>
              <w:top w:val="single" w:sz="12" w:space="0" w:color="auto"/>
            </w:tcBorders>
          </w:tcPr>
          <w:p w14:paraId="13EB355C" w14:textId="77777777" w:rsidR="00815DA0" w:rsidRPr="00BE48E3" w:rsidRDefault="00815DA0" w:rsidP="003E695C">
            <w:pPr>
              <w:tabs>
                <w:tab w:val="left" w:pos="58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sz w:val="22"/>
                <w:szCs w:val="22"/>
              </w:rPr>
              <w:t>WorldClim</w:t>
            </w:r>
          </w:p>
        </w:tc>
        <w:tc>
          <w:tcPr>
            <w:tcW w:w="1278" w:type="dxa"/>
            <w:tcBorders>
              <w:top w:val="single" w:sz="12" w:space="0" w:color="auto"/>
            </w:tcBorders>
          </w:tcPr>
          <w:p w14:paraId="4C991F95" w14:textId="0ED4B906" w:rsidR="00815DA0" w:rsidRPr="00BE48E3" w:rsidRDefault="00815DA0" w:rsidP="003E695C">
            <w:pPr>
              <w:tabs>
                <w:tab w:val="left" w:pos="58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sz w:val="22"/>
                <w:szCs w:val="22"/>
              </w:rPr>
              <w:t>°C</w:t>
            </w:r>
          </w:p>
        </w:tc>
      </w:tr>
      <w:tr w:rsidR="00815DA0" w:rsidRPr="00BE48E3" w14:paraId="688F56AA" w14:textId="295D6DE6" w:rsidTr="00BE48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14:paraId="386B4D90" w14:textId="77777777" w:rsidR="00815DA0" w:rsidRPr="00BE48E3" w:rsidRDefault="00815DA0" w:rsidP="00815DA0">
            <w:pPr>
              <w:tabs>
                <w:tab w:val="left" w:pos="5853"/>
              </w:tabs>
              <w:jc w:val="both"/>
              <w:rPr>
                <w:rFonts w:asciiTheme="majorBidi" w:eastAsia="Calibri" w:hAnsiTheme="majorBidi" w:cstheme="majorBidi"/>
                <w:b w:val="0"/>
                <w:bCs w:val="0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Mean diurnal range (max. Temp- min. temp)</w:t>
            </w:r>
          </w:p>
        </w:tc>
        <w:tc>
          <w:tcPr>
            <w:tcW w:w="1530" w:type="dxa"/>
          </w:tcPr>
          <w:p w14:paraId="078B64FB" w14:textId="4359F602" w:rsidR="00815DA0" w:rsidRPr="00BE48E3" w:rsidRDefault="00815DA0" w:rsidP="003E695C">
            <w:pPr>
              <w:tabs>
                <w:tab w:val="left" w:pos="585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sz w:val="22"/>
                <w:szCs w:val="22"/>
              </w:rPr>
              <w:t>Bio</w:t>
            </w:r>
          </w:p>
        </w:tc>
        <w:tc>
          <w:tcPr>
            <w:tcW w:w="2700" w:type="dxa"/>
          </w:tcPr>
          <w:p w14:paraId="09ADB898" w14:textId="77777777" w:rsidR="00815DA0" w:rsidRPr="00BE48E3" w:rsidRDefault="00815DA0" w:rsidP="003E695C">
            <w:pPr>
              <w:tabs>
                <w:tab w:val="left" w:pos="585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sz w:val="22"/>
                <w:szCs w:val="22"/>
              </w:rPr>
              <w:t>WorldClim</w:t>
            </w:r>
          </w:p>
        </w:tc>
        <w:tc>
          <w:tcPr>
            <w:tcW w:w="1278" w:type="dxa"/>
          </w:tcPr>
          <w:p w14:paraId="004DD112" w14:textId="4D09B2A1" w:rsidR="00815DA0" w:rsidRPr="00BE48E3" w:rsidRDefault="00815DA0" w:rsidP="003E695C">
            <w:pPr>
              <w:tabs>
                <w:tab w:val="left" w:pos="585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sz w:val="22"/>
                <w:szCs w:val="22"/>
              </w:rPr>
              <w:t>°C</w:t>
            </w:r>
          </w:p>
        </w:tc>
      </w:tr>
      <w:tr w:rsidR="00815DA0" w:rsidRPr="00BE48E3" w14:paraId="66290693" w14:textId="445A6213" w:rsidTr="00BE48E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14:paraId="5DFCA17B" w14:textId="77777777" w:rsidR="00815DA0" w:rsidRPr="00BE48E3" w:rsidRDefault="00815DA0" w:rsidP="00815DA0">
            <w:pPr>
              <w:tabs>
                <w:tab w:val="left" w:pos="5853"/>
              </w:tabs>
              <w:jc w:val="both"/>
              <w:rPr>
                <w:rFonts w:asciiTheme="majorBidi" w:eastAsia="Calibri" w:hAnsiTheme="majorBidi" w:cstheme="majorBidi"/>
                <w:b w:val="0"/>
                <w:bCs w:val="0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Isothermality (Bio2/Bio7) × 100</w:t>
            </w:r>
          </w:p>
        </w:tc>
        <w:tc>
          <w:tcPr>
            <w:tcW w:w="1530" w:type="dxa"/>
          </w:tcPr>
          <w:p w14:paraId="3FCBD0D6" w14:textId="5DD0AD9B" w:rsidR="00815DA0" w:rsidRPr="00BE48E3" w:rsidRDefault="00815DA0" w:rsidP="003E695C">
            <w:pPr>
              <w:tabs>
                <w:tab w:val="left" w:pos="58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sz w:val="22"/>
                <w:szCs w:val="22"/>
              </w:rPr>
              <w:t>Bio3</w:t>
            </w:r>
          </w:p>
        </w:tc>
        <w:tc>
          <w:tcPr>
            <w:tcW w:w="2700" w:type="dxa"/>
          </w:tcPr>
          <w:p w14:paraId="091783D4" w14:textId="77777777" w:rsidR="00815DA0" w:rsidRPr="00BE48E3" w:rsidRDefault="00815DA0" w:rsidP="003E695C">
            <w:pPr>
              <w:tabs>
                <w:tab w:val="left" w:pos="58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sz w:val="22"/>
                <w:szCs w:val="22"/>
              </w:rPr>
              <w:t>WorldClim</w:t>
            </w:r>
          </w:p>
        </w:tc>
        <w:tc>
          <w:tcPr>
            <w:tcW w:w="1278" w:type="dxa"/>
          </w:tcPr>
          <w:p w14:paraId="5A715821" w14:textId="4B787B9E" w:rsidR="00815DA0" w:rsidRPr="00BE48E3" w:rsidRDefault="00815DA0" w:rsidP="003E695C">
            <w:pPr>
              <w:tabs>
                <w:tab w:val="left" w:pos="58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sz w:val="22"/>
                <w:szCs w:val="22"/>
              </w:rPr>
              <w:t>°C</w:t>
            </w:r>
          </w:p>
        </w:tc>
      </w:tr>
      <w:tr w:rsidR="00815DA0" w:rsidRPr="00BE48E3" w14:paraId="771189A7" w14:textId="494EE16C" w:rsidTr="00BE48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14:paraId="4EEE15D6" w14:textId="77777777" w:rsidR="00815DA0" w:rsidRPr="00BE48E3" w:rsidRDefault="00815DA0" w:rsidP="00815DA0">
            <w:pPr>
              <w:tabs>
                <w:tab w:val="left" w:pos="5853"/>
              </w:tabs>
              <w:jc w:val="both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Temperature seasonality (SD × 100)</w:t>
            </w:r>
          </w:p>
        </w:tc>
        <w:tc>
          <w:tcPr>
            <w:tcW w:w="1530" w:type="dxa"/>
          </w:tcPr>
          <w:p w14:paraId="1EC883D1" w14:textId="29A0FE15" w:rsidR="00815DA0" w:rsidRPr="00BE48E3" w:rsidRDefault="00815DA0" w:rsidP="003E695C">
            <w:pPr>
              <w:tabs>
                <w:tab w:val="left" w:pos="585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sz w:val="22"/>
                <w:szCs w:val="22"/>
              </w:rPr>
              <w:t>Bio4</w:t>
            </w:r>
          </w:p>
        </w:tc>
        <w:tc>
          <w:tcPr>
            <w:tcW w:w="2700" w:type="dxa"/>
          </w:tcPr>
          <w:p w14:paraId="0D75B0EF" w14:textId="77777777" w:rsidR="00815DA0" w:rsidRPr="00BE48E3" w:rsidRDefault="00815DA0" w:rsidP="003E695C">
            <w:pPr>
              <w:tabs>
                <w:tab w:val="left" w:pos="585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sz w:val="22"/>
                <w:szCs w:val="22"/>
              </w:rPr>
              <w:t>WorldClim</w:t>
            </w:r>
          </w:p>
        </w:tc>
        <w:tc>
          <w:tcPr>
            <w:tcW w:w="1278" w:type="dxa"/>
          </w:tcPr>
          <w:p w14:paraId="722ADA9A" w14:textId="79269F21" w:rsidR="00815DA0" w:rsidRPr="00BE48E3" w:rsidRDefault="00815DA0" w:rsidP="003E695C">
            <w:pPr>
              <w:tabs>
                <w:tab w:val="left" w:pos="585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sz w:val="22"/>
                <w:szCs w:val="22"/>
              </w:rPr>
              <w:t>°C</w:t>
            </w:r>
          </w:p>
        </w:tc>
      </w:tr>
      <w:tr w:rsidR="00815DA0" w:rsidRPr="00BE48E3" w14:paraId="12D84A7D" w14:textId="71113523" w:rsidTr="00BE48E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14:paraId="76DABAC9" w14:textId="77777777" w:rsidR="00815DA0" w:rsidRPr="00BE48E3" w:rsidRDefault="00815DA0" w:rsidP="00815DA0">
            <w:pPr>
              <w:tabs>
                <w:tab w:val="left" w:pos="5853"/>
              </w:tabs>
              <w:jc w:val="both"/>
              <w:rPr>
                <w:rFonts w:asciiTheme="majorBidi" w:eastAsia="Calibri" w:hAnsiTheme="majorBidi" w:cstheme="majorBidi"/>
                <w:b w:val="0"/>
                <w:bCs w:val="0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Max temperature of warmest month</w:t>
            </w:r>
          </w:p>
        </w:tc>
        <w:tc>
          <w:tcPr>
            <w:tcW w:w="1530" w:type="dxa"/>
          </w:tcPr>
          <w:p w14:paraId="403C993F" w14:textId="20403F40" w:rsidR="00815DA0" w:rsidRPr="00BE48E3" w:rsidRDefault="00815DA0" w:rsidP="003E695C">
            <w:pPr>
              <w:tabs>
                <w:tab w:val="left" w:pos="58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sz w:val="22"/>
                <w:szCs w:val="22"/>
              </w:rPr>
              <w:t>Bio5</w:t>
            </w:r>
          </w:p>
        </w:tc>
        <w:tc>
          <w:tcPr>
            <w:tcW w:w="2700" w:type="dxa"/>
          </w:tcPr>
          <w:p w14:paraId="6FCFD2D6" w14:textId="77777777" w:rsidR="00815DA0" w:rsidRPr="00BE48E3" w:rsidRDefault="00815DA0" w:rsidP="003E695C">
            <w:pPr>
              <w:tabs>
                <w:tab w:val="left" w:pos="58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sz w:val="22"/>
                <w:szCs w:val="22"/>
              </w:rPr>
              <w:t>WorldClim</w:t>
            </w:r>
          </w:p>
        </w:tc>
        <w:tc>
          <w:tcPr>
            <w:tcW w:w="1278" w:type="dxa"/>
          </w:tcPr>
          <w:p w14:paraId="3C306ED6" w14:textId="661C7440" w:rsidR="00815DA0" w:rsidRPr="00BE48E3" w:rsidRDefault="00815DA0" w:rsidP="003E695C">
            <w:pPr>
              <w:tabs>
                <w:tab w:val="left" w:pos="58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sz w:val="22"/>
                <w:szCs w:val="22"/>
              </w:rPr>
              <w:t>°C</w:t>
            </w:r>
          </w:p>
        </w:tc>
      </w:tr>
      <w:tr w:rsidR="00815DA0" w:rsidRPr="00BE48E3" w14:paraId="2ED1B84B" w14:textId="2918C99B" w:rsidTr="00BE48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14:paraId="0EAE62B9" w14:textId="77777777" w:rsidR="00815DA0" w:rsidRPr="00BE48E3" w:rsidRDefault="00815DA0" w:rsidP="00815DA0">
            <w:pPr>
              <w:tabs>
                <w:tab w:val="left" w:pos="5853"/>
              </w:tabs>
              <w:jc w:val="both"/>
              <w:rPr>
                <w:rFonts w:asciiTheme="majorBidi" w:eastAsia="Calibri" w:hAnsiTheme="majorBidi" w:cstheme="majorBidi"/>
                <w:b w:val="0"/>
                <w:bCs w:val="0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Min temperature of coldest month</w:t>
            </w:r>
          </w:p>
        </w:tc>
        <w:tc>
          <w:tcPr>
            <w:tcW w:w="1530" w:type="dxa"/>
          </w:tcPr>
          <w:p w14:paraId="530E075B" w14:textId="5BC74900" w:rsidR="00815DA0" w:rsidRPr="00BE48E3" w:rsidRDefault="00815DA0" w:rsidP="003E695C">
            <w:pPr>
              <w:tabs>
                <w:tab w:val="left" w:pos="585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sz w:val="22"/>
                <w:szCs w:val="22"/>
              </w:rPr>
              <w:t>Bio6</w:t>
            </w:r>
          </w:p>
        </w:tc>
        <w:tc>
          <w:tcPr>
            <w:tcW w:w="2700" w:type="dxa"/>
          </w:tcPr>
          <w:p w14:paraId="5C3D1815" w14:textId="77777777" w:rsidR="00815DA0" w:rsidRPr="00BE48E3" w:rsidRDefault="00815DA0" w:rsidP="003E695C">
            <w:pPr>
              <w:tabs>
                <w:tab w:val="left" w:pos="585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sz w:val="22"/>
                <w:szCs w:val="22"/>
              </w:rPr>
              <w:t>WorldClim</w:t>
            </w:r>
          </w:p>
        </w:tc>
        <w:tc>
          <w:tcPr>
            <w:tcW w:w="1278" w:type="dxa"/>
          </w:tcPr>
          <w:p w14:paraId="36FB0C30" w14:textId="6CA4BAB3" w:rsidR="00815DA0" w:rsidRPr="00BE48E3" w:rsidRDefault="00815DA0" w:rsidP="003E695C">
            <w:pPr>
              <w:tabs>
                <w:tab w:val="left" w:pos="585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sz w:val="22"/>
                <w:szCs w:val="22"/>
              </w:rPr>
              <w:t>°C</w:t>
            </w:r>
          </w:p>
        </w:tc>
      </w:tr>
      <w:tr w:rsidR="00815DA0" w:rsidRPr="00BE48E3" w14:paraId="6E45A0B9" w14:textId="580F4ED9" w:rsidTr="00BE48E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14:paraId="3E97E6D8" w14:textId="77777777" w:rsidR="00815DA0" w:rsidRPr="00BE48E3" w:rsidRDefault="00815DA0" w:rsidP="00815DA0">
            <w:pPr>
              <w:tabs>
                <w:tab w:val="left" w:pos="5853"/>
              </w:tabs>
              <w:jc w:val="both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Temperature annual range (Bio5-Bio6)</w:t>
            </w:r>
          </w:p>
        </w:tc>
        <w:tc>
          <w:tcPr>
            <w:tcW w:w="1530" w:type="dxa"/>
          </w:tcPr>
          <w:p w14:paraId="647FBEE3" w14:textId="07485B2C" w:rsidR="00815DA0" w:rsidRPr="00BE48E3" w:rsidRDefault="00815DA0" w:rsidP="003E695C">
            <w:pPr>
              <w:tabs>
                <w:tab w:val="left" w:pos="58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sz w:val="22"/>
                <w:szCs w:val="22"/>
              </w:rPr>
              <w:t>Bio7</w:t>
            </w:r>
          </w:p>
        </w:tc>
        <w:tc>
          <w:tcPr>
            <w:tcW w:w="2700" w:type="dxa"/>
          </w:tcPr>
          <w:p w14:paraId="13CB032D" w14:textId="77777777" w:rsidR="00815DA0" w:rsidRPr="00BE48E3" w:rsidRDefault="00815DA0" w:rsidP="003E695C">
            <w:pPr>
              <w:tabs>
                <w:tab w:val="left" w:pos="58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sz w:val="22"/>
                <w:szCs w:val="22"/>
              </w:rPr>
              <w:t>WorldClim</w:t>
            </w:r>
          </w:p>
        </w:tc>
        <w:tc>
          <w:tcPr>
            <w:tcW w:w="1278" w:type="dxa"/>
          </w:tcPr>
          <w:p w14:paraId="5E50CAA0" w14:textId="069B641C" w:rsidR="00815DA0" w:rsidRPr="00BE48E3" w:rsidRDefault="00815DA0" w:rsidP="003E695C">
            <w:pPr>
              <w:tabs>
                <w:tab w:val="left" w:pos="58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sz w:val="22"/>
                <w:szCs w:val="22"/>
              </w:rPr>
              <w:t>°C</w:t>
            </w:r>
          </w:p>
        </w:tc>
      </w:tr>
      <w:tr w:rsidR="00815DA0" w:rsidRPr="00BE48E3" w14:paraId="1DB8BEF3" w14:textId="5C7A3643" w:rsidTr="00BE48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14:paraId="0033CF13" w14:textId="77777777" w:rsidR="00815DA0" w:rsidRPr="00BE48E3" w:rsidRDefault="00815DA0" w:rsidP="00815DA0">
            <w:pPr>
              <w:tabs>
                <w:tab w:val="left" w:pos="5853"/>
              </w:tabs>
              <w:jc w:val="both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Mean temperature of wettest quarter</w:t>
            </w:r>
          </w:p>
        </w:tc>
        <w:tc>
          <w:tcPr>
            <w:tcW w:w="1530" w:type="dxa"/>
          </w:tcPr>
          <w:p w14:paraId="5E9BB4BD" w14:textId="7DDE561C" w:rsidR="00815DA0" w:rsidRPr="00BE48E3" w:rsidRDefault="00815DA0" w:rsidP="003E695C">
            <w:pPr>
              <w:tabs>
                <w:tab w:val="left" w:pos="585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sz w:val="22"/>
                <w:szCs w:val="22"/>
              </w:rPr>
              <w:t>Bio8</w:t>
            </w:r>
          </w:p>
        </w:tc>
        <w:tc>
          <w:tcPr>
            <w:tcW w:w="2700" w:type="dxa"/>
          </w:tcPr>
          <w:p w14:paraId="16719047" w14:textId="77777777" w:rsidR="00815DA0" w:rsidRPr="00BE48E3" w:rsidRDefault="00815DA0" w:rsidP="003E695C">
            <w:pPr>
              <w:tabs>
                <w:tab w:val="left" w:pos="585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sz w:val="22"/>
                <w:szCs w:val="22"/>
              </w:rPr>
              <w:t>WorldClim</w:t>
            </w:r>
          </w:p>
        </w:tc>
        <w:tc>
          <w:tcPr>
            <w:tcW w:w="1278" w:type="dxa"/>
          </w:tcPr>
          <w:p w14:paraId="578095E2" w14:textId="125C3C0C" w:rsidR="00815DA0" w:rsidRPr="00BE48E3" w:rsidRDefault="00815DA0" w:rsidP="003E695C">
            <w:pPr>
              <w:tabs>
                <w:tab w:val="left" w:pos="585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sz w:val="22"/>
                <w:szCs w:val="22"/>
              </w:rPr>
              <w:t>°C</w:t>
            </w:r>
          </w:p>
        </w:tc>
      </w:tr>
      <w:tr w:rsidR="00815DA0" w:rsidRPr="00BE48E3" w14:paraId="610B79A1" w14:textId="7B02EE5E" w:rsidTr="00BE48E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14:paraId="53822ADF" w14:textId="77777777" w:rsidR="00815DA0" w:rsidRPr="00BE48E3" w:rsidRDefault="00815DA0" w:rsidP="00815DA0">
            <w:pPr>
              <w:tabs>
                <w:tab w:val="left" w:pos="5853"/>
              </w:tabs>
              <w:jc w:val="both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Mean temperature of driest quarter</w:t>
            </w:r>
          </w:p>
        </w:tc>
        <w:tc>
          <w:tcPr>
            <w:tcW w:w="1530" w:type="dxa"/>
          </w:tcPr>
          <w:p w14:paraId="43B38880" w14:textId="559A7A0A" w:rsidR="00815DA0" w:rsidRPr="00BE48E3" w:rsidRDefault="00815DA0" w:rsidP="003E695C">
            <w:pPr>
              <w:tabs>
                <w:tab w:val="left" w:pos="58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sz w:val="22"/>
                <w:szCs w:val="22"/>
              </w:rPr>
              <w:t>Bio9</w:t>
            </w:r>
          </w:p>
        </w:tc>
        <w:tc>
          <w:tcPr>
            <w:tcW w:w="2700" w:type="dxa"/>
          </w:tcPr>
          <w:p w14:paraId="59886805" w14:textId="77777777" w:rsidR="00815DA0" w:rsidRPr="00BE48E3" w:rsidRDefault="00815DA0" w:rsidP="003E695C">
            <w:pPr>
              <w:tabs>
                <w:tab w:val="left" w:pos="58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sz w:val="22"/>
                <w:szCs w:val="22"/>
              </w:rPr>
              <w:t>WorldClim</w:t>
            </w:r>
          </w:p>
        </w:tc>
        <w:tc>
          <w:tcPr>
            <w:tcW w:w="1278" w:type="dxa"/>
          </w:tcPr>
          <w:p w14:paraId="3A7F823C" w14:textId="777862D6" w:rsidR="00815DA0" w:rsidRPr="00BE48E3" w:rsidRDefault="00815DA0" w:rsidP="003E695C">
            <w:pPr>
              <w:tabs>
                <w:tab w:val="left" w:pos="58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sz w:val="22"/>
                <w:szCs w:val="22"/>
              </w:rPr>
              <w:t>°C</w:t>
            </w:r>
          </w:p>
        </w:tc>
      </w:tr>
      <w:tr w:rsidR="00815DA0" w:rsidRPr="00BE48E3" w14:paraId="00F6D6F0" w14:textId="48B41BD3" w:rsidTr="00BE48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14:paraId="10461252" w14:textId="77777777" w:rsidR="00815DA0" w:rsidRPr="00BE48E3" w:rsidRDefault="00815DA0" w:rsidP="00815DA0">
            <w:pPr>
              <w:tabs>
                <w:tab w:val="left" w:pos="5853"/>
              </w:tabs>
              <w:jc w:val="both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Mean temperature of warmest quarter</w:t>
            </w:r>
          </w:p>
        </w:tc>
        <w:tc>
          <w:tcPr>
            <w:tcW w:w="1530" w:type="dxa"/>
          </w:tcPr>
          <w:p w14:paraId="6B399ECA" w14:textId="2248B3DE" w:rsidR="00815DA0" w:rsidRPr="00BE48E3" w:rsidRDefault="00815DA0" w:rsidP="003E695C">
            <w:pPr>
              <w:tabs>
                <w:tab w:val="left" w:pos="585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sz w:val="22"/>
                <w:szCs w:val="22"/>
              </w:rPr>
              <w:t>Bio10</w:t>
            </w:r>
          </w:p>
        </w:tc>
        <w:tc>
          <w:tcPr>
            <w:tcW w:w="2700" w:type="dxa"/>
          </w:tcPr>
          <w:p w14:paraId="1C8DA4C5" w14:textId="77777777" w:rsidR="00815DA0" w:rsidRPr="00BE48E3" w:rsidRDefault="00815DA0" w:rsidP="003E695C">
            <w:pPr>
              <w:tabs>
                <w:tab w:val="left" w:pos="585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sz w:val="22"/>
                <w:szCs w:val="22"/>
              </w:rPr>
              <w:t>WorldClim</w:t>
            </w:r>
          </w:p>
        </w:tc>
        <w:tc>
          <w:tcPr>
            <w:tcW w:w="1278" w:type="dxa"/>
          </w:tcPr>
          <w:p w14:paraId="409C5A4C" w14:textId="60749AB6" w:rsidR="00815DA0" w:rsidRPr="00BE48E3" w:rsidRDefault="00815DA0" w:rsidP="003E695C">
            <w:pPr>
              <w:tabs>
                <w:tab w:val="left" w:pos="585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sz w:val="22"/>
                <w:szCs w:val="22"/>
              </w:rPr>
              <w:t>°C</w:t>
            </w:r>
          </w:p>
        </w:tc>
      </w:tr>
      <w:tr w:rsidR="00815DA0" w:rsidRPr="00BE48E3" w14:paraId="51D96A92" w14:textId="4940FDFC" w:rsidTr="00BE48E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14:paraId="18A05F9A" w14:textId="77777777" w:rsidR="00815DA0" w:rsidRPr="00BE48E3" w:rsidRDefault="00815DA0" w:rsidP="00815DA0">
            <w:pPr>
              <w:tabs>
                <w:tab w:val="left" w:pos="5853"/>
              </w:tabs>
              <w:jc w:val="both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Mean temperature of coldest quarter</w:t>
            </w:r>
          </w:p>
        </w:tc>
        <w:tc>
          <w:tcPr>
            <w:tcW w:w="1530" w:type="dxa"/>
          </w:tcPr>
          <w:p w14:paraId="5B804314" w14:textId="5A290425" w:rsidR="00815DA0" w:rsidRPr="00BE48E3" w:rsidRDefault="00815DA0" w:rsidP="003E695C">
            <w:pPr>
              <w:tabs>
                <w:tab w:val="left" w:pos="58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sz w:val="22"/>
                <w:szCs w:val="22"/>
              </w:rPr>
              <w:t>Bio11</w:t>
            </w:r>
          </w:p>
        </w:tc>
        <w:tc>
          <w:tcPr>
            <w:tcW w:w="2700" w:type="dxa"/>
          </w:tcPr>
          <w:p w14:paraId="629A3B14" w14:textId="77777777" w:rsidR="00815DA0" w:rsidRPr="00BE48E3" w:rsidRDefault="00815DA0" w:rsidP="003E695C">
            <w:pPr>
              <w:tabs>
                <w:tab w:val="left" w:pos="58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sz w:val="22"/>
                <w:szCs w:val="22"/>
              </w:rPr>
              <w:t>WorldClim</w:t>
            </w:r>
          </w:p>
        </w:tc>
        <w:tc>
          <w:tcPr>
            <w:tcW w:w="1278" w:type="dxa"/>
          </w:tcPr>
          <w:p w14:paraId="5D5C875C" w14:textId="74601267" w:rsidR="00815DA0" w:rsidRPr="00BE48E3" w:rsidRDefault="00815DA0" w:rsidP="003E695C">
            <w:pPr>
              <w:tabs>
                <w:tab w:val="left" w:pos="58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sz w:val="22"/>
                <w:szCs w:val="22"/>
              </w:rPr>
              <w:t>°C</w:t>
            </w:r>
          </w:p>
        </w:tc>
      </w:tr>
      <w:tr w:rsidR="00815DA0" w:rsidRPr="00BE48E3" w14:paraId="609E077A" w14:textId="41C1B3F5" w:rsidTr="00BE48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14:paraId="1CDA49FE" w14:textId="77777777" w:rsidR="00815DA0" w:rsidRPr="00BE48E3" w:rsidRDefault="00815DA0" w:rsidP="00815DA0">
            <w:pPr>
              <w:tabs>
                <w:tab w:val="left" w:pos="5853"/>
              </w:tabs>
              <w:jc w:val="both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Annual precipitation</w:t>
            </w:r>
          </w:p>
        </w:tc>
        <w:tc>
          <w:tcPr>
            <w:tcW w:w="1530" w:type="dxa"/>
          </w:tcPr>
          <w:p w14:paraId="7D555EC6" w14:textId="598C5328" w:rsidR="00815DA0" w:rsidRPr="00BE48E3" w:rsidRDefault="00815DA0" w:rsidP="003E695C">
            <w:pPr>
              <w:tabs>
                <w:tab w:val="left" w:pos="585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sz w:val="22"/>
                <w:szCs w:val="22"/>
              </w:rPr>
              <w:t>Bio12</w:t>
            </w:r>
          </w:p>
        </w:tc>
        <w:tc>
          <w:tcPr>
            <w:tcW w:w="2700" w:type="dxa"/>
          </w:tcPr>
          <w:p w14:paraId="4F21D966" w14:textId="77777777" w:rsidR="00815DA0" w:rsidRPr="00BE48E3" w:rsidRDefault="00815DA0" w:rsidP="003E695C">
            <w:pPr>
              <w:tabs>
                <w:tab w:val="left" w:pos="585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sz w:val="22"/>
                <w:szCs w:val="22"/>
              </w:rPr>
              <w:t>WorldClim</w:t>
            </w:r>
          </w:p>
        </w:tc>
        <w:tc>
          <w:tcPr>
            <w:tcW w:w="1278" w:type="dxa"/>
          </w:tcPr>
          <w:p w14:paraId="3F21882F" w14:textId="545FA9A2" w:rsidR="00815DA0" w:rsidRPr="00BE48E3" w:rsidRDefault="00815DA0" w:rsidP="003E695C">
            <w:pPr>
              <w:tabs>
                <w:tab w:val="left" w:pos="585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eastAsia="Calibri" w:hAnsiTheme="majorBidi" w:cstheme="majorBidi"/>
                <w:color w:val="0D0D0D"/>
                <w:sz w:val="22"/>
                <w:szCs w:val="22"/>
              </w:rPr>
              <w:t>mm</w:t>
            </w:r>
          </w:p>
        </w:tc>
      </w:tr>
      <w:tr w:rsidR="00815DA0" w:rsidRPr="00BE48E3" w14:paraId="59D7D068" w14:textId="0472462C" w:rsidTr="00BE48E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14:paraId="2991C2F7" w14:textId="77777777" w:rsidR="00815DA0" w:rsidRPr="00BE48E3" w:rsidRDefault="00815DA0" w:rsidP="00815DA0">
            <w:pPr>
              <w:tabs>
                <w:tab w:val="left" w:pos="5853"/>
              </w:tabs>
              <w:jc w:val="both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Precipitation of wettest month</w:t>
            </w:r>
          </w:p>
        </w:tc>
        <w:tc>
          <w:tcPr>
            <w:tcW w:w="1530" w:type="dxa"/>
          </w:tcPr>
          <w:p w14:paraId="57F149EE" w14:textId="7290D7A1" w:rsidR="00815DA0" w:rsidRPr="00BE48E3" w:rsidRDefault="00815DA0" w:rsidP="003E695C">
            <w:pPr>
              <w:tabs>
                <w:tab w:val="left" w:pos="58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sz w:val="22"/>
                <w:szCs w:val="22"/>
              </w:rPr>
              <w:t>Bio13</w:t>
            </w:r>
          </w:p>
        </w:tc>
        <w:tc>
          <w:tcPr>
            <w:tcW w:w="2700" w:type="dxa"/>
          </w:tcPr>
          <w:p w14:paraId="5EAE253F" w14:textId="77777777" w:rsidR="00815DA0" w:rsidRPr="00BE48E3" w:rsidRDefault="00815DA0" w:rsidP="003E695C">
            <w:pPr>
              <w:tabs>
                <w:tab w:val="left" w:pos="58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sz w:val="22"/>
                <w:szCs w:val="22"/>
              </w:rPr>
              <w:t>WorldClim</w:t>
            </w:r>
          </w:p>
        </w:tc>
        <w:tc>
          <w:tcPr>
            <w:tcW w:w="1278" w:type="dxa"/>
          </w:tcPr>
          <w:p w14:paraId="2EFACA52" w14:textId="74FB8DDB" w:rsidR="00815DA0" w:rsidRPr="00BE48E3" w:rsidRDefault="00815DA0" w:rsidP="003E695C">
            <w:pPr>
              <w:tabs>
                <w:tab w:val="left" w:pos="58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eastAsia="Calibri" w:hAnsiTheme="majorBidi" w:cstheme="majorBidi"/>
                <w:color w:val="0D0D0D"/>
                <w:sz w:val="22"/>
                <w:szCs w:val="22"/>
              </w:rPr>
              <w:t>mm</w:t>
            </w:r>
          </w:p>
        </w:tc>
      </w:tr>
      <w:tr w:rsidR="00815DA0" w:rsidRPr="00BE48E3" w14:paraId="2FA49965" w14:textId="66307870" w:rsidTr="00BE48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14:paraId="4762FC8C" w14:textId="77777777" w:rsidR="00815DA0" w:rsidRPr="00BE48E3" w:rsidRDefault="00815DA0" w:rsidP="00815DA0">
            <w:pPr>
              <w:tabs>
                <w:tab w:val="left" w:pos="5853"/>
              </w:tabs>
              <w:jc w:val="both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Precipitation of driest month</w:t>
            </w:r>
          </w:p>
        </w:tc>
        <w:tc>
          <w:tcPr>
            <w:tcW w:w="1530" w:type="dxa"/>
          </w:tcPr>
          <w:p w14:paraId="3B7F6DBD" w14:textId="39AD33AD" w:rsidR="00815DA0" w:rsidRPr="00BE48E3" w:rsidRDefault="00815DA0" w:rsidP="003E695C">
            <w:pPr>
              <w:tabs>
                <w:tab w:val="left" w:pos="585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sz w:val="22"/>
                <w:szCs w:val="22"/>
              </w:rPr>
              <w:t>Bio14</w:t>
            </w:r>
          </w:p>
        </w:tc>
        <w:tc>
          <w:tcPr>
            <w:tcW w:w="2700" w:type="dxa"/>
          </w:tcPr>
          <w:p w14:paraId="22A1AE33" w14:textId="77777777" w:rsidR="00815DA0" w:rsidRPr="00BE48E3" w:rsidRDefault="00815DA0" w:rsidP="003E695C">
            <w:pPr>
              <w:tabs>
                <w:tab w:val="left" w:pos="585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sz w:val="22"/>
                <w:szCs w:val="22"/>
              </w:rPr>
              <w:t>WorldClim</w:t>
            </w:r>
          </w:p>
        </w:tc>
        <w:tc>
          <w:tcPr>
            <w:tcW w:w="1278" w:type="dxa"/>
          </w:tcPr>
          <w:p w14:paraId="6C8959EB" w14:textId="717DFAE0" w:rsidR="00815DA0" w:rsidRPr="00BE48E3" w:rsidRDefault="00815DA0" w:rsidP="003E695C">
            <w:pPr>
              <w:tabs>
                <w:tab w:val="left" w:pos="585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eastAsia="Calibri" w:hAnsiTheme="majorBidi" w:cstheme="majorBidi"/>
                <w:color w:val="0D0D0D"/>
                <w:sz w:val="22"/>
                <w:szCs w:val="22"/>
              </w:rPr>
              <w:t>mm</w:t>
            </w:r>
          </w:p>
        </w:tc>
      </w:tr>
      <w:tr w:rsidR="00815DA0" w:rsidRPr="00BE48E3" w14:paraId="02EE849B" w14:textId="6C4B8886" w:rsidTr="00BE48E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14:paraId="589D7A60" w14:textId="77777777" w:rsidR="00815DA0" w:rsidRPr="00BE48E3" w:rsidRDefault="00815DA0" w:rsidP="00815DA0">
            <w:pPr>
              <w:tabs>
                <w:tab w:val="left" w:pos="5853"/>
              </w:tabs>
              <w:jc w:val="both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Precipitation seasonality</w:t>
            </w:r>
          </w:p>
        </w:tc>
        <w:tc>
          <w:tcPr>
            <w:tcW w:w="1530" w:type="dxa"/>
          </w:tcPr>
          <w:p w14:paraId="2C6CA80B" w14:textId="44A434CF" w:rsidR="00815DA0" w:rsidRPr="00BE48E3" w:rsidRDefault="00815DA0" w:rsidP="003E695C">
            <w:pPr>
              <w:tabs>
                <w:tab w:val="left" w:pos="58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sz w:val="22"/>
                <w:szCs w:val="22"/>
              </w:rPr>
              <w:t>Bio15</w:t>
            </w:r>
          </w:p>
        </w:tc>
        <w:tc>
          <w:tcPr>
            <w:tcW w:w="2700" w:type="dxa"/>
          </w:tcPr>
          <w:p w14:paraId="5F776870" w14:textId="77777777" w:rsidR="00815DA0" w:rsidRPr="00BE48E3" w:rsidRDefault="00815DA0" w:rsidP="003E695C">
            <w:pPr>
              <w:tabs>
                <w:tab w:val="left" w:pos="58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sz w:val="22"/>
                <w:szCs w:val="22"/>
              </w:rPr>
              <w:t>WorldClim</w:t>
            </w:r>
          </w:p>
        </w:tc>
        <w:tc>
          <w:tcPr>
            <w:tcW w:w="1278" w:type="dxa"/>
          </w:tcPr>
          <w:p w14:paraId="28C17C22" w14:textId="14159BD4" w:rsidR="00815DA0" w:rsidRPr="00BE48E3" w:rsidRDefault="00815DA0" w:rsidP="003E695C">
            <w:pPr>
              <w:tabs>
                <w:tab w:val="left" w:pos="58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eastAsia="Calibri" w:hAnsiTheme="majorBidi" w:cstheme="majorBidi"/>
                <w:color w:val="0D0D0D"/>
                <w:sz w:val="22"/>
                <w:szCs w:val="22"/>
              </w:rPr>
              <w:t>mm</w:t>
            </w:r>
          </w:p>
        </w:tc>
      </w:tr>
      <w:tr w:rsidR="00815DA0" w:rsidRPr="00BE48E3" w14:paraId="344CD49F" w14:textId="21C3FD25" w:rsidTr="00BE48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14:paraId="1361E1B6" w14:textId="77777777" w:rsidR="00815DA0" w:rsidRPr="00BE48E3" w:rsidRDefault="00815DA0" w:rsidP="00815DA0">
            <w:pPr>
              <w:tabs>
                <w:tab w:val="left" w:pos="5853"/>
              </w:tabs>
              <w:jc w:val="both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Precipitation of wettest quarter</w:t>
            </w:r>
          </w:p>
        </w:tc>
        <w:tc>
          <w:tcPr>
            <w:tcW w:w="1530" w:type="dxa"/>
          </w:tcPr>
          <w:p w14:paraId="2D1CCDD3" w14:textId="6A8AD58B" w:rsidR="00815DA0" w:rsidRPr="00BE48E3" w:rsidRDefault="00815DA0" w:rsidP="003E695C">
            <w:pPr>
              <w:tabs>
                <w:tab w:val="left" w:pos="585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sz w:val="22"/>
                <w:szCs w:val="22"/>
              </w:rPr>
              <w:t>Bio16</w:t>
            </w:r>
          </w:p>
        </w:tc>
        <w:tc>
          <w:tcPr>
            <w:tcW w:w="2700" w:type="dxa"/>
          </w:tcPr>
          <w:p w14:paraId="4510E5CD" w14:textId="77777777" w:rsidR="00815DA0" w:rsidRPr="00BE48E3" w:rsidRDefault="00815DA0" w:rsidP="003E695C">
            <w:pPr>
              <w:tabs>
                <w:tab w:val="left" w:pos="585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sz w:val="22"/>
                <w:szCs w:val="22"/>
              </w:rPr>
              <w:t>WorldClim</w:t>
            </w:r>
          </w:p>
        </w:tc>
        <w:tc>
          <w:tcPr>
            <w:tcW w:w="1278" w:type="dxa"/>
          </w:tcPr>
          <w:p w14:paraId="76D33148" w14:textId="71FB78C1" w:rsidR="00815DA0" w:rsidRPr="00BE48E3" w:rsidRDefault="00815DA0" w:rsidP="003E695C">
            <w:pPr>
              <w:tabs>
                <w:tab w:val="left" w:pos="585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eastAsia="Calibri" w:hAnsiTheme="majorBidi" w:cstheme="majorBidi"/>
                <w:color w:val="0D0D0D"/>
                <w:sz w:val="22"/>
                <w:szCs w:val="22"/>
              </w:rPr>
              <w:t>mm</w:t>
            </w:r>
          </w:p>
        </w:tc>
      </w:tr>
      <w:tr w:rsidR="00815DA0" w:rsidRPr="00BE48E3" w14:paraId="42B76040" w14:textId="1F1683E1" w:rsidTr="00BE48E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14:paraId="0285A7DD" w14:textId="77777777" w:rsidR="00815DA0" w:rsidRPr="00BE48E3" w:rsidRDefault="00815DA0" w:rsidP="00815DA0">
            <w:pPr>
              <w:tabs>
                <w:tab w:val="left" w:pos="5853"/>
              </w:tabs>
              <w:jc w:val="both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Precipitation of driest quarter</w:t>
            </w:r>
          </w:p>
        </w:tc>
        <w:tc>
          <w:tcPr>
            <w:tcW w:w="1530" w:type="dxa"/>
          </w:tcPr>
          <w:p w14:paraId="5C85836E" w14:textId="6B2F285C" w:rsidR="00815DA0" w:rsidRPr="00BE48E3" w:rsidRDefault="00815DA0" w:rsidP="003E695C">
            <w:pPr>
              <w:tabs>
                <w:tab w:val="left" w:pos="58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sz w:val="22"/>
                <w:szCs w:val="22"/>
              </w:rPr>
              <w:t>Bio17</w:t>
            </w:r>
          </w:p>
        </w:tc>
        <w:tc>
          <w:tcPr>
            <w:tcW w:w="2700" w:type="dxa"/>
          </w:tcPr>
          <w:p w14:paraId="090FEB02" w14:textId="77777777" w:rsidR="00815DA0" w:rsidRPr="00BE48E3" w:rsidRDefault="00815DA0" w:rsidP="003E695C">
            <w:pPr>
              <w:tabs>
                <w:tab w:val="left" w:pos="58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sz w:val="22"/>
                <w:szCs w:val="22"/>
              </w:rPr>
              <w:t>WorldClim</w:t>
            </w:r>
          </w:p>
        </w:tc>
        <w:tc>
          <w:tcPr>
            <w:tcW w:w="1278" w:type="dxa"/>
          </w:tcPr>
          <w:p w14:paraId="3DCE17CB" w14:textId="5C265A0E" w:rsidR="00815DA0" w:rsidRPr="00BE48E3" w:rsidRDefault="00815DA0" w:rsidP="003E695C">
            <w:pPr>
              <w:tabs>
                <w:tab w:val="left" w:pos="58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eastAsia="Calibri" w:hAnsiTheme="majorBidi" w:cstheme="majorBidi"/>
                <w:color w:val="0D0D0D"/>
                <w:sz w:val="22"/>
                <w:szCs w:val="22"/>
              </w:rPr>
              <w:t>mm</w:t>
            </w:r>
          </w:p>
        </w:tc>
      </w:tr>
      <w:tr w:rsidR="00815DA0" w:rsidRPr="00BE48E3" w14:paraId="1CA2BB52" w14:textId="2673A469" w:rsidTr="00BE48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14:paraId="0FF45DC1" w14:textId="77777777" w:rsidR="00815DA0" w:rsidRPr="00BE48E3" w:rsidRDefault="00815DA0" w:rsidP="00815DA0">
            <w:pPr>
              <w:tabs>
                <w:tab w:val="left" w:pos="5853"/>
              </w:tabs>
              <w:jc w:val="both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Precipitation of warmest quarter</w:t>
            </w:r>
          </w:p>
        </w:tc>
        <w:tc>
          <w:tcPr>
            <w:tcW w:w="1530" w:type="dxa"/>
          </w:tcPr>
          <w:p w14:paraId="2CBD7B2C" w14:textId="0B2C3CB9" w:rsidR="00815DA0" w:rsidRPr="00BE48E3" w:rsidRDefault="00815DA0" w:rsidP="003E695C">
            <w:pPr>
              <w:tabs>
                <w:tab w:val="left" w:pos="585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sz w:val="22"/>
                <w:szCs w:val="22"/>
              </w:rPr>
              <w:t>Bio18</w:t>
            </w:r>
          </w:p>
        </w:tc>
        <w:tc>
          <w:tcPr>
            <w:tcW w:w="2700" w:type="dxa"/>
          </w:tcPr>
          <w:p w14:paraId="7C2B1A73" w14:textId="77777777" w:rsidR="00815DA0" w:rsidRPr="00BE48E3" w:rsidRDefault="00815DA0" w:rsidP="003E695C">
            <w:pPr>
              <w:tabs>
                <w:tab w:val="left" w:pos="585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sz w:val="22"/>
                <w:szCs w:val="22"/>
              </w:rPr>
              <w:t>WorldClim</w:t>
            </w:r>
          </w:p>
        </w:tc>
        <w:tc>
          <w:tcPr>
            <w:tcW w:w="1278" w:type="dxa"/>
          </w:tcPr>
          <w:p w14:paraId="3D770592" w14:textId="4E16D789" w:rsidR="00815DA0" w:rsidRPr="00BE48E3" w:rsidRDefault="00815DA0" w:rsidP="003E695C">
            <w:pPr>
              <w:tabs>
                <w:tab w:val="left" w:pos="585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sz w:val="22"/>
                <w:szCs w:val="22"/>
              </w:rPr>
              <w:t>mm</w:t>
            </w:r>
          </w:p>
        </w:tc>
      </w:tr>
      <w:tr w:rsidR="00815DA0" w:rsidRPr="00BE48E3" w14:paraId="59266580" w14:textId="1A1D7913" w:rsidTr="00BE48E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14:paraId="29F8F0E9" w14:textId="77777777" w:rsidR="00815DA0" w:rsidRPr="00BE48E3" w:rsidRDefault="00815DA0" w:rsidP="00815DA0">
            <w:pPr>
              <w:tabs>
                <w:tab w:val="left" w:pos="5853"/>
              </w:tabs>
              <w:jc w:val="both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Precipitation of coldest quarter</w:t>
            </w:r>
          </w:p>
        </w:tc>
        <w:tc>
          <w:tcPr>
            <w:tcW w:w="1530" w:type="dxa"/>
          </w:tcPr>
          <w:p w14:paraId="4E3EF65B" w14:textId="3B223CE1" w:rsidR="00815DA0" w:rsidRPr="00BE48E3" w:rsidRDefault="00815DA0" w:rsidP="003E695C">
            <w:pPr>
              <w:tabs>
                <w:tab w:val="left" w:pos="58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sz w:val="22"/>
                <w:szCs w:val="22"/>
              </w:rPr>
              <w:t>Bio19</w:t>
            </w:r>
          </w:p>
        </w:tc>
        <w:tc>
          <w:tcPr>
            <w:tcW w:w="2700" w:type="dxa"/>
          </w:tcPr>
          <w:p w14:paraId="607DE77C" w14:textId="77777777" w:rsidR="00815DA0" w:rsidRPr="00BE48E3" w:rsidRDefault="00815DA0" w:rsidP="003E695C">
            <w:pPr>
              <w:tabs>
                <w:tab w:val="left" w:pos="58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sz w:val="22"/>
                <w:szCs w:val="22"/>
              </w:rPr>
              <w:t>WorldClim</w:t>
            </w:r>
          </w:p>
        </w:tc>
        <w:tc>
          <w:tcPr>
            <w:tcW w:w="1278" w:type="dxa"/>
          </w:tcPr>
          <w:p w14:paraId="77BA88DE" w14:textId="00E9B79F" w:rsidR="00815DA0" w:rsidRPr="00BE48E3" w:rsidRDefault="00815DA0" w:rsidP="003E695C">
            <w:pPr>
              <w:tabs>
                <w:tab w:val="left" w:pos="58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sz w:val="22"/>
                <w:szCs w:val="22"/>
              </w:rPr>
              <w:t>mm</w:t>
            </w:r>
          </w:p>
        </w:tc>
      </w:tr>
      <w:tr w:rsidR="00815DA0" w:rsidRPr="00BE48E3" w14:paraId="1506C4F8" w14:textId="45C945AC" w:rsidTr="00BE48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14:paraId="4FDADFC3" w14:textId="77777777" w:rsidR="00815DA0" w:rsidRPr="00BE48E3" w:rsidRDefault="00815DA0" w:rsidP="00815DA0">
            <w:pPr>
              <w:tabs>
                <w:tab w:val="left" w:pos="5853"/>
              </w:tabs>
              <w:jc w:val="both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minimum temperature </w:t>
            </w:r>
          </w:p>
        </w:tc>
        <w:tc>
          <w:tcPr>
            <w:tcW w:w="1530" w:type="dxa"/>
          </w:tcPr>
          <w:p w14:paraId="1AC72052" w14:textId="2B865C01" w:rsidR="00815DA0" w:rsidRPr="00BE48E3" w:rsidRDefault="00815DA0" w:rsidP="003E695C">
            <w:pPr>
              <w:tabs>
                <w:tab w:val="left" w:pos="585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BE48E3">
              <w:rPr>
                <w:rFonts w:asciiTheme="majorBidi" w:hAnsiTheme="majorBidi" w:cstheme="majorBidi"/>
                <w:sz w:val="22"/>
                <w:szCs w:val="22"/>
              </w:rPr>
              <w:t>tmin</w:t>
            </w:r>
            <w:proofErr w:type="spellEnd"/>
          </w:p>
        </w:tc>
        <w:tc>
          <w:tcPr>
            <w:tcW w:w="2700" w:type="dxa"/>
          </w:tcPr>
          <w:p w14:paraId="642FB384" w14:textId="77777777" w:rsidR="00815DA0" w:rsidRPr="00BE48E3" w:rsidRDefault="00815DA0" w:rsidP="003E695C">
            <w:pPr>
              <w:tabs>
                <w:tab w:val="left" w:pos="585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sz w:val="22"/>
                <w:szCs w:val="22"/>
              </w:rPr>
              <w:t>WorldClim</w:t>
            </w:r>
          </w:p>
        </w:tc>
        <w:tc>
          <w:tcPr>
            <w:tcW w:w="1278" w:type="dxa"/>
          </w:tcPr>
          <w:p w14:paraId="5582BE36" w14:textId="4AF29AA6" w:rsidR="00815DA0" w:rsidRPr="00BE48E3" w:rsidRDefault="00815DA0" w:rsidP="003E695C">
            <w:pPr>
              <w:tabs>
                <w:tab w:val="left" w:pos="585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eastAsia="Calibri" w:hAnsiTheme="majorBidi" w:cstheme="majorBidi"/>
                <w:color w:val="0D0D0D"/>
                <w:sz w:val="22"/>
                <w:szCs w:val="22"/>
              </w:rPr>
              <w:t>°C</w:t>
            </w:r>
          </w:p>
        </w:tc>
      </w:tr>
      <w:tr w:rsidR="00815DA0" w:rsidRPr="00BE48E3" w14:paraId="3BCA1C2C" w14:textId="13C7F895" w:rsidTr="00BE48E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14:paraId="3FBF14CB" w14:textId="77777777" w:rsidR="00815DA0" w:rsidRPr="00BE48E3" w:rsidRDefault="00815DA0" w:rsidP="00815DA0">
            <w:pPr>
              <w:tabs>
                <w:tab w:val="left" w:pos="5853"/>
              </w:tabs>
              <w:jc w:val="both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maximum temperature</w:t>
            </w:r>
          </w:p>
        </w:tc>
        <w:tc>
          <w:tcPr>
            <w:tcW w:w="1530" w:type="dxa"/>
          </w:tcPr>
          <w:p w14:paraId="208D7A27" w14:textId="5C846B27" w:rsidR="00815DA0" w:rsidRPr="00BE48E3" w:rsidRDefault="00815DA0" w:rsidP="003E695C">
            <w:pPr>
              <w:tabs>
                <w:tab w:val="left" w:pos="58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BE48E3">
              <w:rPr>
                <w:rFonts w:asciiTheme="majorBidi" w:hAnsiTheme="majorBidi" w:cstheme="majorBidi"/>
                <w:sz w:val="22"/>
                <w:szCs w:val="22"/>
              </w:rPr>
              <w:t>tmax</w:t>
            </w:r>
            <w:proofErr w:type="spellEnd"/>
          </w:p>
        </w:tc>
        <w:tc>
          <w:tcPr>
            <w:tcW w:w="2700" w:type="dxa"/>
          </w:tcPr>
          <w:p w14:paraId="6E93EBCD" w14:textId="77777777" w:rsidR="00815DA0" w:rsidRPr="00BE48E3" w:rsidRDefault="00815DA0" w:rsidP="003E695C">
            <w:pPr>
              <w:tabs>
                <w:tab w:val="left" w:pos="58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sz w:val="22"/>
                <w:szCs w:val="22"/>
              </w:rPr>
              <w:t>WorldClim</w:t>
            </w:r>
          </w:p>
        </w:tc>
        <w:tc>
          <w:tcPr>
            <w:tcW w:w="1278" w:type="dxa"/>
          </w:tcPr>
          <w:p w14:paraId="7998333C" w14:textId="5823B07D" w:rsidR="00815DA0" w:rsidRPr="00BE48E3" w:rsidRDefault="00815DA0" w:rsidP="003E695C">
            <w:pPr>
              <w:tabs>
                <w:tab w:val="left" w:pos="58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eastAsia="Calibri" w:hAnsiTheme="majorBidi" w:cstheme="majorBidi"/>
                <w:color w:val="0D0D0D"/>
                <w:sz w:val="22"/>
                <w:szCs w:val="22"/>
              </w:rPr>
              <w:t>°C</w:t>
            </w:r>
          </w:p>
        </w:tc>
      </w:tr>
      <w:tr w:rsidR="00815DA0" w:rsidRPr="00BE48E3" w14:paraId="54F70847" w14:textId="5EF26D18" w:rsidTr="00BE48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14:paraId="53A791D6" w14:textId="77777777" w:rsidR="00815DA0" w:rsidRPr="00BE48E3" w:rsidRDefault="00815DA0" w:rsidP="00815DA0">
            <w:pPr>
              <w:tabs>
                <w:tab w:val="left" w:pos="5853"/>
              </w:tabs>
              <w:jc w:val="both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average temperature </w:t>
            </w:r>
          </w:p>
        </w:tc>
        <w:tc>
          <w:tcPr>
            <w:tcW w:w="1530" w:type="dxa"/>
          </w:tcPr>
          <w:p w14:paraId="5E928E04" w14:textId="5F0F9A5F" w:rsidR="00815DA0" w:rsidRPr="00BE48E3" w:rsidRDefault="00815DA0" w:rsidP="003E695C">
            <w:pPr>
              <w:tabs>
                <w:tab w:val="left" w:pos="585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BE48E3">
              <w:rPr>
                <w:rFonts w:asciiTheme="majorBidi" w:hAnsiTheme="majorBidi" w:cstheme="majorBidi"/>
                <w:sz w:val="22"/>
                <w:szCs w:val="22"/>
              </w:rPr>
              <w:t>tavg</w:t>
            </w:r>
            <w:proofErr w:type="spellEnd"/>
          </w:p>
        </w:tc>
        <w:tc>
          <w:tcPr>
            <w:tcW w:w="2700" w:type="dxa"/>
          </w:tcPr>
          <w:p w14:paraId="375F1009" w14:textId="77777777" w:rsidR="00815DA0" w:rsidRPr="00BE48E3" w:rsidRDefault="00815DA0" w:rsidP="003E695C">
            <w:pPr>
              <w:tabs>
                <w:tab w:val="left" w:pos="585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sz w:val="22"/>
                <w:szCs w:val="22"/>
              </w:rPr>
              <w:t>WorldClim</w:t>
            </w:r>
          </w:p>
        </w:tc>
        <w:tc>
          <w:tcPr>
            <w:tcW w:w="1278" w:type="dxa"/>
          </w:tcPr>
          <w:p w14:paraId="15502BEE" w14:textId="6C36919C" w:rsidR="00815DA0" w:rsidRPr="00BE48E3" w:rsidRDefault="00815DA0" w:rsidP="003E695C">
            <w:pPr>
              <w:tabs>
                <w:tab w:val="left" w:pos="585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eastAsia="Calibri" w:hAnsiTheme="majorBidi" w:cstheme="majorBidi"/>
                <w:color w:val="0D0D0D"/>
                <w:sz w:val="22"/>
                <w:szCs w:val="22"/>
              </w:rPr>
              <w:t>°C</w:t>
            </w:r>
          </w:p>
        </w:tc>
      </w:tr>
      <w:tr w:rsidR="00815DA0" w:rsidRPr="00BE48E3" w14:paraId="3B182918" w14:textId="3FB206C1" w:rsidTr="00BE48E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14:paraId="240571EC" w14:textId="77777777" w:rsidR="00815DA0" w:rsidRPr="00BE48E3" w:rsidRDefault="00815DA0" w:rsidP="00815DA0">
            <w:pPr>
              <w:tabs>
                <w:tab w:val="left" w:pos="5853"/>
              </w:tabs>
              <w:jc w:val="both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Precipitation</w:t>
            </w:r>
          </w:p>
        </w:tc>
        <w:tc>
          <w:tcPr>
            <w:tcW w:w="1530" w:type="dxa"/>
          </w:tcPr>
          <w:p w14:paraId="7FF0344F" w14:textId="7CC641A4" w:rsidR="00815DA0" w:rsidRPr="00BE48E3" w:rsidRDefault="00815DA0" w:rsidP="003E695C">
            <w:pPr>
              <w:tabs>
                <w:tab w:val="left" w:pos="58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sz w:val="22"/>
                <w:szCs w:val="22"/>
              </w:rPr>
              <w:t>Prec</w:t>
            </w:r>
          </w:p>
        </w:tc>
        <w:tc>
          <w:tcPr>
            <w:tcW w:w="2700" w:type="dxa"/>
          </w:tcPr>
          <w:p w14:paraId="3D13C923" w14:textId="77777777" w:rsidR="00815DA0" w:rsidRPr="00BE48E3" w:rsidRDefault="00815DA0" w:rsidP="003E695C">
            <w:pPr>
              <w:tabs>
                <w:tab w:val="left" w:pos="58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sz w:val="22"/>
                <w:szCs w:val="22"/>
              </w:rPr>
              <w:t>WorldClim</w:t>
            </w:r>
          </w:p>
        </w:tc>
        <w:tc>
          <w:tcPr>
            <w:tcW w:w="1278" w:type="dxa"/>
          </w:tcPr>
          <w:p w14:paraId="2BB9E3EB" w14:textId="472122D6" w:rsidR="00815DA0" w:rsidRPr="00BE48E3" w:rsidRDefault="00815DA0" w:rsidP="003E695C">
            <w:pPr>
              <w:tabs>
                <w:tab w:val="left" w:pos="58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sz w:val="22"/>
                <w:szCs w:val="22"/>
              </w:rPr>
              <w:t>mm</w:t>
            </w:r>
          </w:p>
        </w:tc>
      </w:tr>
      <w:tr w:rsidR="00815DA0" w:rsidRPr="00BE48E3" w14:paraId="586A2074" w14:textId="156984FE" w:rsidTr="00BE48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14:paraId="28ED4E58" w14:textId="77777777" w:rsidR="00815DA0" w:rsidRPr="00BE48E3" w:rsidRDefault="00815DA0" w:rsidP="00815DA0">
            <w:pPr>
              <w:tabs>
                <w:tab w:val="left" w:pos="5853"/>
              </w:tabs>
              <w:jc w:val="both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wind speed </w:t>
            </w:r>
          </w:p>
        </w:tc>
        <w:tc>
          <w:tcPr>
            <w:tcW w:w="1530" w:type="dxa"/>
          </w:tcPr>
          <w:p w14:paraId="32E34A87" w14:textId="74A21B3B" w:rsidR="00815DA0" w:rsidRPr="00BE48E3" w:rsidRDefault="00815DA0" w:rsidP="003E695C">
            <w:pPr>
              <w:tabs>
                <w:tab w:val="left" w:pos="585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sz w:val="22"/>
                <w:szCs w:val="22"/>
              </w:rPr>
              <w:t>Wind</w:t>
            </w:r>
          </w:p>
        </w:tc>
        <w:tc>
          <w:tcPr>
            <w:tcW w:w="2700" w:type="dxa"/>
          </w:tcPr>
          <w:p w14:paraId="54AEFE99" w14:textId="77777777" w:rsidR="00815DA0" w:rsidRPr="00BE48E3" w:rsidRDefault="00815DA0" w:rsidP="003E695C">
            <w:pPr>
              <w:tabs>
                <w:tab w:val="left" w:pos="585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sz w:val="22"/>
                <w:szCs w:val="22"/>
              </w:rPr>
              <w:t>WorldClim</w:t>
            </w:r>
          </w:p>
        </w:tc>
        <w:tc>
          <w:tcPr>
            <w:tcW w:w="1278" w:type="dxa"/>
          </w:tcPr>
          <w:p w14:paraId="0C1FB6DB" w14:textId="1959A757" w:rsidR="00815DA0" w:rsidRPr="00BE48E3" w:rsidRDefault="00815DA0" w:rsidP="003E695C">
            <w:pPr>
              <w:tabs>
                <w:tab w:val="left" w:pos="585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sz w:val="22"/>
                <w:szCs w:val="22"/>
              </w:rPr>
              <w:t>m s</w:t>
            </w:r>
            <w:r w:rsidRPr="00BE48E3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-1</w:t>
            </w:r>
          </w:p>
        </w:tc>
      </w:tr>
      <w:tr w:rsidR="00815DA0" w:rsidRPr="00BE48E3" w14:paraId="11684778" w14:textId="37B693F9" w:rsidTr="00BE48E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14:paraId="7A6BD90E" w14:textId="77777777" w:rsidR="00815DA0" w:rsidRPr="00BE48E3" w:rsidRDefault="00815DA0" w:rsidP="00815DA0">
            <w:pPr>
              <w:tabs>
                <w:tab w:val="left" w:pos="5853"/>
              </w:tabs>
              <w:jc w:val="both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water vapor pressure </w:t>
            </w:r>
          </w:p>
        </w:tc>
        <w:tc>
          <w:tcPr>
            <w:tcW w:w="1530" w:type="dxa"/>
          </w:tcPr>
          <w:p w14:paraId="1672E2E7" w14:textId="09FB95C8" w:rsidR="00815DA0" w:rsidRPr="00BE48E3" w:rsidRDefault="00815DA0" w:rsidP="003E695C">
            <w:pPr>
              <w:tabs>
                <w:tab w:val="left" w:pos="58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BE48E3">
              <w:rPr>
                <w:rFonts w:asciiTheme="majorBidi" w:hAnsiTheme="majorBidi" w:cstheme="majorBidi"/>
                <w:sz w:val="22"/>
                <w:szCs w:val="22"/>
              </w:rPr>
              <w:t>Vapr</w:t>
            </w:r>
            <w:proofErr w:type="spellEnd"/>
          </w:p>
        </w:tc>
        <w:tc>
          <w:tcPr>
            <w:tcW w:w="2700" w:type="dxa"/>
          </w:tcPr>
          <w:p w14:paraId="50777249" w14:textId="77777777" w:rsidR="00815DA0" w:rsidRPr="00BE48E3" w:rsidRDefault="00815DA0" w:rsidP="003E695C">
            <w:pPr>
              <w:tabs>
                <w:tab w:val="left" w:pos="58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sz w:val="22"/>
                <w:szCs w:val="22"/>
              </w:rPr>
              <w:t>WorldClim</w:t>
            </w:r>
          </w:p>
        </w:tc>
        <w:tc>
          <w:tcPr>
            <w:tcW w:w="1278" w:type="dxa"/>
          </w:tcPr>
          <w:p w14:paraId="72579BEF" w14:textId="48F03600" w:rsidR="00815DA0" w:rsidRPr="00BE48E3" w:rsidRDefault="00815DA0" w:rsidP="003E695C">
            <w:pPr>
              <w:tabs>
                <w:tab w:val="left" w:pos="58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sz w:val="22"/>
                <w:szCs w:val="22"/>
              </w:rPr>
              <w:t>kPa</w:t>
            </w:r>
          </w:p>
        </w:tc>
      </w:tr>
      <w:tr w:rsidR="00815DA0" w:rsidRPr="00BE48E3" w14:paraId="372E98E7" w14:textId="26060FEB" w:rsidTr="00BE48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14:paraId="688A7E1D" w14:textId="77777777" w:rsidR="00815DA0" w:rsidRPr="00BE48E3" w:rsidRDefault="00815DA0" w:rsidP="00815DA0">
            <w:pPr>
              <w:tabs>
                <w:tab w:val="left" w:pos="5853"/>
              </w:tabs>
              <w:jc w:val="both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Climatic moisture content</w:t>
            </w:r>
          </w:p>
        </w:tc>
        <w:tc>
          <w:tcPr>
            <w:tcW w:w="1530" w:type="dxa"/>
          </w:tcPr>
          <w:p w14:paraId="24150F3B" w14:textId="77777777" w:rsidR="00815DA0" w:rsidRPr="00BE48E3" w:rsidRDefault="00815DA0" w:rsidP="003E695C">
            <w:pPr>
              <w:tabs>
                <w:tab w:val="left" w:pos="585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0" w:type="dxa"/>
          </w:tcPr>
          <w:p w14:paraId="56F6051A" w14:textId="77777777" w:rsidR="00815DA0" w:rsidRPr="00BE48E3" w:rsidRDefault="00815DA0" w:rsidP="003E695C">
            <w:pPr>
              <w:tabs>
                <w:tab w:val="left" w:pos="585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sz w:val="22"/>
                <w:szCs w:val="22"/>
              </w:rPr>
              <w:t>ENVIREM</w:t>
            </w:r>
          </w:p>
        </w:tc>
        <w:tc>
          <w:tcPr>
            <w:tcW w:w="1278" w:type="dxa"/>
          </w:tcPr>
          <w:p w14:paraId="519D7A05" w14:textId="2C0B4404" w:rsidR="00815DA0" w:rsidRPr="00BE48E3" w:rsidRDefault="00663171" w:rsidP="003E695C">
            <w:pPr>
              <w:tabs>
                <w:tab w:val="left" w:pos="585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</w:tr>
      <w:tr w:rsidR="00815DA0" w:rsidRPr="00BE48E3" w14:paraId="694638BA" w14:textId="215EEEE1" w:rsidTr="00BE48E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14:paraId="11ACA352" w14:textId="77777777" w:rsidR="00815DA0" w:rsidRPr="00BE48E3" w:rsidRDefault="00815DA0" w:rsidP="00815DA0">
            <w:pPr>
              <w:tabs>
                <w:tab w:val="left" w:pos="5853"/>
              </w:tabs>
              <w:jc w:val="both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Solar radiation </w:t>
            </w:r>
          </w:p>
        </w:tc>
        <w:tc>
          <w:tcPr>
            <w:tcW w:w="1530" w:type="dxa"/>
          </w:tcPr>
          <w:p w14:paraId="27024C9E" w14:textId="13ADCA23" w:rsidR="00815DA0" w:rsidRPr="00BE48E3" w:rsidRDefault="00815DA0" w:rsidP="003E695C">
            <w:pPr>
              <w:tabs>
                <w:tab w:val="left" w:pos="58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BE48E3">
              <w:rPr>
                <w:rFonts w:asciiTheme="majorBidi" w:hAnsiTheme="majorBidi" w:cstheme="majorBidi"/>
                <w:sz w:val="22"/>
                <w:szCs w:val="22"/>
              </w:rPr>
              <w:t>Srad</w:t>
            </w:r>
            <w:proofErr w:type="spellEnd"/>
          </w:p>
        </w:tc>
        <w:tc>
          <w:tcPr>
            <w:tcW w:w="2700" w:type="dxa"/>
          </w:tcPr>
          <w:p w14:paraId="1E421C59" w14:textId="77777777" w:rsidR="00815DA0" w:rsidRPr="00BE48E3" w:rsidRDefault="00815DA0" w:rsidP="003E695C">
            <w:pPr>
              <w:tabs>
                <w:tab w:val="left" w:pos="58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78" w:type="dxa"/>
          </w:tcPr>
          <w:p w14:paraId="51FEF824" w14:textId="68A0FA37" w:rsidR="00815DA0" w:rsidRPr="00BE48E3" w:rsidRDefault="00815DA0" w:rsidP="003E695C">
            <w:pPr>
              <w:tabs>
                <w:tab w:val="left" w:pos="58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sz w:val="22"/>
                <w:szCs w:val="22"/>
              </w:rPr>
              <w:t>kJ m</w:t>
            </w:r>
            <w:r w:rsidRPr="00BE48E3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-2</w:t>
            </w:r>
            <w:r w:rsidRPr="00BE48E3">
              <w:rPr>
                <w:rFonts w:asciiTheme="majorBidi" w:hAnsiTheme="majorBidi" w:cstheme="majorBidi"/>
                <w:sz w:val="22"/>
                <w:szCs w:val="22"/>
              </w:rPr>
              <w:t xml:space="preserve"> day</w:t>
            </w:r>
            <w:r w:rsidRPr="00BE48E3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-1</w:t>
            </w:r>
          </w:p>
        </w:tc>
      </w:tr>
      <w:tr w:rsidR="00966A11" w:rsidRPr="00BE48E3" w14:paraId="1DBFA5A7" w14:textId="77777777" w:rsidTr="00BE48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tcBorders>
              <w:bottom w:val="single" w:sz="12" w:space="0" w:color="auto"/>
            </w:tcBorders>
          </w:tcPr>
          <w:p w14:paraId="20DA4709" w14:textId="6977CF8C" w:rsidR="00966A11" w:rsidRPr="00BE48E3" w:rsidRDefault="00966A11" w:rsidP="00815DA0">
            <w:pPr>
              <w:tabs>
                <w:tab w:val="left" w:pos="5853"/>
              </w:tabs>
              <w:jc w:val="both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Degree of water deficit below water need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14:paraId="70E3F976" w14:textId="346222E6" w:rsidR="00966A11" w:rsidRPr="00BE48E3" w:rsidRDefault="00966A11" w:rsidP="003E695C">
            <w:pPr>
              <w:tabs>
                <w:tab w:val="left" w:pos="585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sz w:val="22"/>
                <w:szCs w:val="22"/>
              </w:rPr>
              <w:t>Aridity index</w:t>
            </w:r>
          </w:p>
        </w:tc>
        <w:tc>
          <w:tcPr>
            <w:tcW w:w="2700" w:type="dxa"/>
            <w:tcBorders>
              <w:bottom w:val="single" w:sz="12" w:space="0" w:color="auto"/>
            </w:tcBorders>
          </w:tcPr>
          <w:p w14:paraId="74E611DC" w14:textId="33E1A0C1" w:rsidR="00966A11" w:rsidRPr="00BE48E3" w:rsidRDefault="00966A11" w:rsidP="003E695C">
            <w:pPr>
              <w:tabs>
                <w:tab w:val="left" w:pos="585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sz w:val="22"/>
                <w:szCs w:val="22"/>
              </w:rPr>
              <w:t>ENVIREM</w:t>
            </w:r>
          </w:p>
        </w:tc>
        <w:tc>
          <w:tcPr>
            <w:tcW w:w="1278" w:type="dxa"/>
            <w:tcBorders>
              <w:bottom w:val="single" w:sz="12" w:space="0" w:color="auto"/>
            </w:tcBorders>
          </w:tcPr>
          <w:p w14:paraId="394817A3" w14:textId="7E5351A3" w:rsidR="00966A11" w:rsidRPr="00BE48E3" w:rsidRDefault="00663171" w:rsidP="003E695C">
            <w:pPr>
              <w:tabs>
                <w:tab w:val="left" w:pos="585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</w:tr>
    </w:tbl>
    <w:p w14:paraId="093FC16A" w14:textId="77777777" w:rsidR="00815DA0" w:rsidRDefault="00815DA0"/>
    <w:p w14:paraId="24F84FBF" w14:textId="7DE7539B" w:rsidR="00BE48E3" w:rsidRPr="00791F22" w:rsidRDefault="00BE48E3" w:rsidP="00BE48E3">
      <w:pPr>
        <w:spacing w:after="120" w:line="360" w:lineRule="auto"/>
        <w:ind w:left="43"/>
        <w:jc w:val="both"/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</w:pPr>
      <w:r w:rsidRPr="00BE48E3">
        <w:rPr>
          <w:rFonts w:ascii="Times New Roman" w:eastAsia="Calibri" w:hAnsi="Times New Roman" w:cs="Arial"/>
          <w:b/>
          <w:bCs/>
          <w:iCs/>
          <w:color w:val="000000"/>
          <w:kern w:val="0"/>
          <w:sz w:val="32"/>
          <w:szCs w:val="22"/>
          <w14:ligatures w14:val="none"/>
        </w:rPr>
        <w:lastRenderedPageBreak/>
        <w:t xml:space="preserve">Table </w:t>
      </w:r>
      <w:r>
        <w:rPr>
          <w:rFonts w:ascii="Times New Roman" w:eastAsia="Calibri" w:hAnsi="Times New Roman" w:cs="Arial"/>
          <w:b/>
          <w:bCs/>
          <w:iCs/>
          <w:color w:val="000000"/>
          <w:kern w:val="0"/>
          <w:sz w:val="32"/>
          <w:szCs w:val="22"/>
          <w14:ligatures w14:val="none"/>
        </w:rPr>
        <w:t>S</w:t>
      </w:r>
      <w:r w:rsidRPr="00BE48E3">
        <w:rPr>
          <w:rFonts w:ascii="Times New Roman" w:eastAsia="Calibri" w:hAnsi="Times New Roman" w:cs="Arial"/>
          <w:b/>
          <w:bCs/>
          <w:iCs/>
          <w:color w:val="000000"/>
          <w:kern w:val="0"/>
          <w:sz w:val="32"/>
          <w:szCs w:val="22"/>
          <w14:ligatures w14:val="none"/>
        </w:rPr>
        <w:t>1. (Continued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068"/>
        <w:gridCol w:w="1530"/>
        <w:gridCol w:w="2700"/>
        <w:gridCol w:w="1278"/>
      </w:tblGrid>
      <w:tr w:rsidR="00BE48E3" w:rsidRPr="00BE48E3" w14:paraId="14DD2BC2" w14:textId="77777777" w:rsidTr="008B60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F77EF5" w14:textId="77777777" w:rsidR="00BE48E3" w:rsidRPr="00BE48E3" w:rsidRDefault="00BE48E3" w:rsidP="008B606D">
            <w:pPr>
              <w:tabs>
                <w:tab w:val="left" w:pos="5853"/>
              </w:tabs>
              <w:jc w:val="center"/>
              <w:rPr>
                <w:rFonts w:asciiTheme="majorBidi" w:eastAsia="Calibri" w:hAnsiTheme="majorBidi" w:cstheme="majorBidi"/>
                <w:b w:val="0"/>
                <w:bCs w:val="0"/>
                <w:sz w:val="28"/>
                <w:szCs w:val="28"/>
              </w:rPr>
            </w:pPr>
            <w:r w:rsidRPr="00BE48E3">
              <w:rPr>
                <w:rFonts w:asciiTheme="majorBidi" w:eastAsia="Calibri" w:hAnsiTheme="majorBidi" w:cstheme="majorBidi"/>
                <w:sz w:val="28"/>
                <w:szCs w:val="28"/>
              </w:rPr>
              <w:t>Variable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CE73B0" w14:textId="77777777" w:rsidR="00BE48E3" w:rsidRPr="00BE48E3" w:rsidRDefault="00BE48E3" w:rsidP="008B606D">
            <w:pPr>
              <w:tabs>
                <w:tab w:val="left" w:pos="5853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 w:val="0"/>
                <w:bCs w:val="0"/>
                <w:sz w:val="28"/>
                <w:szCs w:val="28"/>
              </w:rPr>
            </w:pPr>
            <w:r w:rsidRPr="00BE48E3">
              <w:rPr>
                <w:rFonts w:asciiTheme="majorBidi" w:eastAsia="Calibri" w:hAnsiTheme="majorBidi" w:cstheme="majorBidi"/>
                <w:sz w:val="28"/>
                <w:szCs w:val="28"/>
              </w:rPr>
              <w:t>Code</w:t>
            </w:r>
          </w:p>
        </w:tc>
        <w:tc>
          <w:tcPr>
            <w:tcW w:w="27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391C5B" w14:textId="77777777" w:rsidR="00BE48E3" w:rsidRPr="00BE48E3" w:rsidRDefault="00BE48E3" w:rsidP="008B606D">
            <w:pPr>
              <w:tabs>
                <w:tab w:val="left" w:pos="5853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 w:val="0"/>
                <w:bCs w:val="0"/>
                <w:sz w:val="28"/>
                <w:szCs w:val="28"/>
              </w:rPr>
            </w:pPr>
            <w:r w:rsidRPr="00BE48E3">
              <w:rPr>
                <w:rFonts w:asciiTheme="majorBidi" w:eastAsia="Calibri" w:hAnsiTheme="majorBidi" w:cstheme="majorBidi"/>
                <w:sz w:val="28"/>
                <w:szCs w:val="28"/>
              </w:rPr>
              <w:t>Source</w:t>
            </w:r>
          </w:p>
        </w:tc>
        <w:tc>
          <w:tcPr>
            <w:tcW w:w="127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017473" w14:textId="77777777" w:rsidR="00BE48E3" w:rsidRPr="00BE48E3" w:rsidRDefault="00BE48E3" w:rsidP="008B606D">
            <w:pPr>
              <w:tabs>
                <w:tab w:val="left" w:pos="5853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 w:val="0"/>
                <w:bCs w:val="0"/>
                <w:sz w:val="28"/>
                <w:szCs w:val="28"/>
              </w:rPr>
            </w:pPr>
            <w:r w:rsidRPr="00BE48E3">
              <w:rPr>
                <w:rFonts w:asciiTheme="majorBidi" w:eastAsia="Calibri" w:hAnsiTheme="majorBidi" w:cstheme="majorBidi"/>
                <w:sz w:val="28"/>
                <w:szCs w:val="28"/>
              </w:rPr>
              <w:t>units</w:t>
            </w:r>
          </w:p>
        </w:tc>
      </w:tr>
      <w:tr w:rsidR="00BE48E3" w:rsidRPr="00BE48E3" w14:paraId="5824A07C" w14:textId="77777777" w:rsidTr="008B6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563F5ECC" w14:textId="77777777" w:rsidR="00BE48E3" w:rsidRPr="00BE48E3" w:rsidRDefault="00BE48E3" w:rsidP="008B606D">
            <w:pPr>
              <w:tabs>
                <w:tab w:val="left" w:pos="5853"/>
              </w:tabs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BE48E3">
              <w:rPr>
                <w:rFonts w:asciiTheme="majorBidi" w:eastAsia="Calibri" w:hAnsiTheme="majorBidi" w:cstheme="majorBidi"/>
                <w:color w:val="0D0D0D"/>
              </w:rPr>
              <w:t>Topographic variables</w:t>
            </w:r>
          </w:p>
        </w:tc>
      </w:tr>
      <w:tr w:rsidR="00BE48E3" w:rsidRPr="00BE48E3" w14:paraId="160E3AD2" w14:textId="77777777" w:rsidTr="008B60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tcBorders>
              <w:top w:val="single" w:sz="12" w:space="0" w:color="auto"/>
            </w:tcBorders>
          </w:tcPr>
          <w:p w14:paraId="102D8FDD" w14:textId="77777777" w:rsidR="00BE48E3" w:rsidRPr="00C46720" w:rsidRDefault="00BE48E3" w:rsidP="008B606D">
            <w:pPr>
              <w:tabs>
                <w:tab w:val="left" w:pos="5853"/>
              </w:tabs>
              <w:jc w:val="both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C4672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Elevation 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3EF4CA75" w14:textId="77777777" w:rsidR="00BE48E3" w:rsidRPr="00BE48E3" w:rsidRDefault="00BE48E3" w:rsidP="003E695C">
            <w:pPr>
              <w:tabs>
                <w:tab w:val="left" w:pos="58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sz w:val="22"/>
                <w:szCs w:val="22"/>
              </w:rPr>
              <w:t>Elev (m)</w:t>
            </w:r>
          </w:p>
        </w:tc>
        <w:tc>
          <w:tcPr>
            <w:tcW w:w="2700" w:type="dxa"/>
            <w:tcBorders>
              <w:top w:val="single" w:sz="12" w:space="0" w:color="auto"/>
            </w:tcBorders>
          </w:tcPr>
          <w:p w14:paraId="5007B4AF" w14:textId="77777777" w:rsidR="00BE48E3" w:rsidRPr="00BE48E3" w:rsidRDefault="00BE48E3" w:rsidP="003E695C">
            <w:pPr>
              <w:tabs>
                <w:tab w:val="left" w:pos="58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sz w:val="22"/>
                <w:szCs w:val="22"/>
              </w:rPr>
              <w:t>WorldClim</w:t>
            </w:r>
          </w:p>
        </w:tc>
        <w:tc>
          <w:tcPr>
            <w:tcW w:w="1278" w:type="dxa"/>
            <w:tcBorders>
              <w:top w:val="single" w:sz="12" w:space="0" w:color="auto"/>
            </w:tcBorders>
          </w:tcPr>
          <w:p w14:paraId="52AB70AB" w14:textId="77777777" w:rsidR="00BE48E3" w:rsidRPr="00BE48E3" w:rsidRDefault="00BE48E3" w:rsidP="003E695C">
            <w:pPr>
              <w:tabs>
                <w:tab w:val="left" w:pos="58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sz w:val="22"/>
                <w:szCs w:val="22"/>
              </w:rPr>
              <w:t>m</w:t>
            </w:r>
          </w:p>
        </w:tc>
      </w:tr>
      <w:tr w:rsidR="00BE48E3" w:rsidRPr="00BE48E3" w14:paraId="4C5E43B2" w14:textId="77777777" w:rsidTr="008B6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14:paraId="3AF356F1" w14:textId="77777777" w:rsidR="00BE48E3" w:rsidRPr="00C46720" w:rsidRDefault="00BE48E3" w:rsidP="008B606D">
            <w:pPr>
              <w:tabs>
                <w:tab w:val="left" w:pos="5853"/>
              </w:tabs>
              <w:jc w:val="both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C4672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Slope</w:t>
            </w:r>
          </w:p>
        </w:tc>
        <w:tc>
          <w:tcPr>
            <w:tcW w:w="1530" w:type="dxa"/>
          </w:tcPr>
          <w:p w14:paraId="245B2E6C" w14:textId="77777777" w:rsidR="00BE48E3" w:rsidRPr="00BE48E3" w:rsidRDefault="00BE48E3" w:rsidP="003E695C">
            <w:pPr>
              <w:tabs>
                <w:tab w:val="left" w:pos="585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sz w:val="22"/>
                <w:szCs w:val="22"/>
              </w:rPr>
              <w:t>SL (%)</w:t>
            </w:r>
          </w:p>
        </w:tc>
        <w:tc>
          <w:tcPr>
            <w:tcW w:w="2700" w:type="dxa"/>
          </w:tcPr>
          <w:p w14:paraId="5910BB07" w14:textId="77777777" w:rsidR="00BE48E3" w:rsidRPr="00BE48E3" w:rsidRDefault="00BE48E3" w:rsidP="003E695C">
            <w:pPr>
              <w:tabs>
                <w:tab w:val="left" w:pos="585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sz w:val="22"/>
                <w:szCs w:val="22"/>
              </w:rPr>
              <w:t>derived from elevation</w:t>
            </w:r>
          </w:p>
        </w:tc>
        <w:tc>
          <w:tcPr>
            <w:tcW w:w="1278" w:type="dxa"/>
          </w:tcPr>
          <w:p w14:paraId="71E3D48E" w14:textId="77777777" w:rsidR="00BE48E3" w:rsidRPr="00BE48E3" w:rsidRDefault="00BE48E3" w:rsidP="003E695C">
            <w:pPr>
              <w:tabs>
                <w:tab w:val="left" w:pos="585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C9570D">
              <w:rPr>
                <w:rFonts w:asciiTheme="majorBidi" w:eastAsia="Calibri" w:hAnsiTheme="majorBidi" w:cstheme="majorBidi"/>
                <w:color w:val="000000"/>
              </w:rPr>
              <w:t>(%)</w:t>
            </w:r>
          </w:p>
        </w:tc>
      </w:tr>
      <w:tr w:rsidR="00BE48E3" w:rsidRPr="00BE48E3" w14:paraId="1919147D" w14:textId="77777777" w:rsidTr="008B60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tcBorders>
              <w:bottom w:val="single" w:sz="12" w:space="0" w:color="auto"/>
            </w:tcBorders>
          </w:tcPr>
          <w:p w14:paraId="5757E418" w14:textId="77777777" w:rsidR="00BE48E3" w:rsidRPr="00C46720" w:rsidRDefault="00BE48E3" w:rsidP="008B606D">
            <w:pPr>
              <w:tabs>
                <w:tab w:val="left" w:pos="5853"/>
              </w:tabs>
              <w:jc w:val="both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C4672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Aspect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14:paraId="61D66427" w14:textId="77777777" w:rsidR="00BE48E3" w:rsidRPr="00BE48E3" w:rsidRDefault="00BE48E3" w:rsidP="003E695C">
            <w:pPr>
              <w:tabs>
                <w:tab w:val="left" w:pos="58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sz w:val="22"/>
                <w:szCs w:val="22"/>
              </w:rPr>
              <w:t>AS (degrees)</w:t>
            </w:r>
          </w:p>
        </w:tc>
        <w:tc>
          <w:tcPr>
            <w:tcW w:w="2700" w:type="dxa"/>
            <w:tcBorders>
              <w:bottom w:val="single" w:sz="12" w:space="0" w:color="auto"/>
            </w:tcBorders>
          </w:tcPr>
          <w:p w14:paraId="78CD1A89" w14:textId="77777777" w:rsidR="00BE48E3" w:rsidRPr="00BE48E3" w:rsidRDefault="00BE48E3" w:rsidP="003E695C">
            <w:pPr>
              <w:tabs>
                <w:tab w:val="left" w:pos="58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sz w:val="22"/>
                <w:szCs w:val="22"/>
              </w:rPr>
              <w:t>derived from elevation</w:t>
            </w:r>
          </w:p>
        </w:tc>
        <w:tc>
          <w:tcPr>
            <w:tcW w:w="1278" w:type="dxa"/>
            <w:tcBorders>
              <w:bottom w:val="single" w:sz="12" w:space="0" w:color="auto"/>
            </w:tcBorders>
          </w:tcPr>
          <w:p w14:paraId="6F7FE8F6" w14:textId="77777777" w:rsidR="00BE48E3" w:rsidRPr="00BE48E3" w:rsidRDefault="00BE48E3" w:rsidP="003E695C">
            <w:pPr>
              <w:tabs>
                <w:tab w:val="left" w:pos="58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degree</w:t>
            </w:r>
          </w:p>
        </w:tc>
      </w:tr>
      <w:tr w:rsidR="00BE48E3" w:rsidRPr="00BE48E3" w14:paraId="468A674E" w14:textId="77777777" w:rsidTr="008B6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7233C145" w14:textId="77777777" w:rsidR="00BE48E3" w:rsidRPr="00BE48E3" w:rsidRDefault="00BE48E3" w:rsidP="008B606D">
            <w:pPr>
              <w:tabs>
                <w:tab w:val="left" w:pos="5853"/>
              </w:tabs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BE48E3">
              <w:rPr>
                <w:rFonts w:asciiTheme="majorBidi" w:hAnsiTheme="majorBidi" w:cstheme="majorBidi"/>
              </w:rPr>
              <w:t>Soil factors</w:t>
            </w:r>
          </w:p>
        </w:tc>
      </w:tr>
      <w:tr w:rsidR="00BE48E3" w:rsidRPr="00BE48E3" w14:paraId="04F8D3D0" w14:textId="77777777" w:rsidTr="008B60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tcBorders>
              <w:top w:val="single" w:sz="12" w:space="0" w:color="auto"/>
            </w:tcBorders>
          </w:tcPr>
          <w:p w14:paraId="46AA0343" w14:textId="151A2AF2" w:rsidR="00BE48E3" w:rsidRPr="00C46720" w:rsidRDefault="00BE48E3" w:rsidP="008B606D">
            <w:pPr>
              <w:tabs>
                <w:tab w:val="left" w:pos="5853"/>
              </w:tabs>
              <w:jc w:val="both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C4672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Organic carbon </w:t>
            </w:r>
            <w:r w:rsidR="003E695C" w:rsidRPr="00C4672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density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034BF8B6" w14:textId="77777777" w:rsidR="00BE48E3" w:rsidRPr="00BE48E3" w:rsidRDefault="00BE48E3" w:rsidP="003E695C">
            <w:pPr>
              <w:tabs>
                <w:tab w:val="left" w:pos="58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single" w:sz="12" w:space="0" w:color="auto"/>
            </w:tcBorders>
          </w:tcPr>
          <w:p w14:paraId="149109A7" w14:textId="77777777" w:rsidR="00BE48E3" w:rsidRPr="00BE48E3" w:rsidRDefault="00BE48E3" w:rsidP="003E695C">
            <w:pPr>
              <w:tabs>
                <w:tab w:val="left" w:pos="58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sz w:val="22"/>
                <w:szCs w:val="22"/>
              </w:rPr>
              <w:t>Soilgrid</w:t>
            </w:r>
          </w:p>
        </w:tc>
        <w:tc>
          <w:tcPr>
            <w:tcW w:w="1278" w:type="dxa"/>
            <w:tcBorders>
              <w:top w:val="single" w:sz="12" w:space="0" w:color="auto"/>
            </w:tcBorders>
          </w:tcPr>
          <w:p w14:paraId="1B2C139B" w14:textId="77777777" w:rsidR="00BE48E3" w:rsidRPr="00BE48E3" w:rsidRDefault="00BE48E3" w:rsidP="003E695C">
            <w:pPr>
              <w:tabs>
                <w:tab w:val="left" w:pos="58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eastAsia="Times New Roman" w:hAnsiTheme="majorBidi" w:cstheme="majorBidi"/>
                <w:color w:val="0D0D0D"/>
                <w:sz w:val="22"/>
                <w:szCs w:val="22"/>
                <w:lang w:eastAsia="en-GB"/>
              </w:rPr>
              <w:t>g/</w:t>
            </w:r>
            <w:r w:rsidRPr="00BE48E3">
              <w:rPr>
                <w:rFonts w:asciiTheme="majorBidi" w:eastAsia="Calibri" w:hAnsiTheme="majorBidi" w:cstheme="majorBidi"/>
                <w:color w:val="0D0D0D"/>
                <w:sz w:val="22"/>
                <w:szCs w:val="22"/>
              </w:rPr>
              <w:t>dm</w:t>
            </w:r>
            <w:r w:rsidRPr="00BE48E3">
              <w:rPr>
                <w:rFonts w:asciiTheme="majorBidi" w:eastAsia="Calibri" w:hAnsiTheme="majorBidi" w:cstheme="majorBidi"/>
                <w:color w:val="0D0D0D"/>
                <w:sz w:val="22"/>
                <w:szCs w:val="22"/>
                <w:vertAlign w:val="superscript"/>
              </w:rPr>
              <w:t>3</w:t>
            </w:r>
          </w:p>
        </w:tc>
      </w:tr>
      <w:tr w:rsidR="00BE48E3" w:rsidRPr="00BE48E3" w14:paraId="30692974" w14:textId="77777777" w:rsidTr="008B6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14:paraId="58E2965F" w14:textId="77777777" w:rsidR="00BE48E3" w:rsidRPr="00C46720" w:rsidRDefault="00BE48E3" w:rsidP="008B606D">
            <w:pPr>
              <w:tabs>
                <w:tab w:val="left" w:pos="5853"/>
              </w:tabs>
              <w:jc w:val="both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C4672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Soil organic carbon stock</w:t>
            </w:r>
          </w:p>
        </w:tc>
        <w:tc>
          <w:tcPr>
            <w:tcW w:w="1530" w:type="dxa"/>
          </w:tcPr>
          <w:p w14:paraId="07AFA31E" w14:textId="77777777" w:rsidR="00BE48E3" w:rsidRPr="00BE48E3" w:rsidRDefault="00BE48E3" w:rsidP="003E695C">
            <w:pPr>
              <w:tabs>
                <w:tab w:val="left" w:pos="585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0" w:type="dxa"/>
          </w:tcPr>
          <w:p w14:paraId="781158E3" w14:textId="77777777" w:rsidR="00BE48E3" w:rsidRPr="00BE48E3" w:rsidRDefault="00BE48E3" w:rsidP="003E695C">
            <w:pPr>
              <w:tabs>
                <w:tab w:val="left" w:pos="585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sz w:val="22"/>
                <w:szCs w:val="22"/>
              </w:rPr>
              <w:t>Soilgrid</w:t>
            </w:r>
          </w:p>
        </w:tc>
        <w:tc>
          <w:tcPr>
            <w:tcW w:w="1278" w:type="dxa"/>
          </w:tcPr>
          <w:p w14:paraId="4C8BF600" w14:textId="77777777" w:rsidR="00BE48E3" w:rsidRPr="00BE48E3" w:rsidRDefault="00BE48E3" w:rsidP="003E695C">
            <w:pPr>
              <w:tabs>
                <w:tab w:val="left" w:pos="585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sz w:val="22"/>
                <w:szCs w:val="22"/>
              </w:rPr>
              <w:t>g/m²</w:t>
            </w:r>
          </w:p>
        </w:tc>
      </w:tr>
      <w:tr w:rsidR="00BE48E3" w:rsidRPr="00BE48E3" w14:paraId="32365D03" w14:textId="77777777" w:rsidTr="008B60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14:paraId="4D681D9B" w14:textId="7ADFCEB1" w:rsidR="00BE48E3" w:rsidRPr="00C46720" w:rsidRDefault="00BE48E3" w:rsidP="008B606D">
            <w:pPr>
              <w:tabs>
                <w:tab w:val="left" w:pos="5853"/>
              </w:tabs>
              <w:jc w:val="both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C4672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Bulk </w:t>
            </w:r>
            <w:r w:rsidR="003E695C" w:rsidRPr="00C4672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Density</w:t>
            </w:r>
          </w:p>
        </w:tc>
        <w:tc>
          <w:tcPr>
            <w:tcW w:w="1530" w:type="dxa"/>
          </w:tcPr>
          <w:p w14:paraId="2E44B4AD" w14:textId="77777777" w:rsidR="00BE48E3" w:rsidRPr="00BE48E3" w:rsidRDefault="00BE48E3" w:rsidP="003E695C">
            <w:pPr>
              <w:tabs>
                <w:tab w:val="left" w:pos="58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0" w:type="dxa"/>
          </w:tcPr>
          <w:p w14:paraId="1CD423DF" w14:textId="77777777" w:rsidR="00BE48E3" w:rsidRPr="00BE48E3" w:rsidRDefault="00BE48E3" w:rsidP="003E695C">
            <w:pPr>
              <w:tabs>
                <w:tab w:val="left" w:pos="58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sz w:val="22"/>
                <w:szCs w:val="22"/>
              </w:rPr>
              <w:t>Soilgrid</w:t>
            </w:r>
          </w:p>
        </w:tc>
        <w:tc>
          <w:tcPr>
            <w:tcW w:w="1278" w:type="dxa"/>
          </w:tcPr>
          <w:p w14:paraId="1170DF62" w14:textId="77777777" w:rsidR="00BE48E3" w:rsidRPr="00BE48E3" w:rsidRDefault="00BE48E3" w:rsidP="003E695C">
            <w:pPr>
              <w:tabs>
                <w:tab w:val="left" w:pos="58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sz w:val="22"/>
                <w:szCs w:val="22"/>
              </w:rPr>
              <w:t>cg/cm</w:t>
            </w:r>
            <w:r w:rsidRPr="00BE48E3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3</w:t>
            </w:r>
          </w:p>
        </w:tc>
      </w:tr>
      <w:tr w:rsidR="00BE48E3" w:rsidRPr="00BE48E3" w14:paraId="09F185D8" w14:textId="77777777" w:rsidTr="008B6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14:paraId="6A9B0E95" w14:textId="77777777" w:rsidR="00BE48E3" w:rsidRPr="00C46720" w:rsidRDefault="00BE48E3" w:rsidP="008B606D">
            <w:pPr>
              <w:tabs>
                <w:tab w:val="left" w:pos="5853"/>
              </w:tabs>
              <w:jc w:val="both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C4672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Caly content</w:t>
            </w:r>
          </w:p>
        </w:tc>
        <w:tc>
          <w:tcPr>
            <w:tcW w:w="1530" w:type="dxa"/>
          </w:tcPr>
          <w:p w14:paraId="598B69CE" w14:textId="77777777" w:rsidR="00BE48E3" w:rsidRPr="00BE48E3" w:rsidRDefault="00BE48E3" w:rsidP="003E695C">
            <w:pPr>
              <w:tabs>
                <w:tab w:val="left" w:pos="585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0" w:type="dxa"/>
          </w:tcPr>
          <w:p w14:paraId="5466F175" w14:textId="77777777" w:rsidR="00BE48E3" w:rsidRPr="00BE48E3" w:rsidRDefault="00BE48E3" w:rsidP="003E695C">
            <w:pPr>
              <w:tabs>
                <w:tab w:val="left" w:pos="585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sz w:val="22"/>
                <w:szCs w:val="22"/>
              </w:rPr>
              <w:t>Soilgrid</w:t>
            </w:r>
          </w:p>
        </w:tc>
        <w:tc>
          <w:tcPr>
            <w:tcW w:w="1278" w:type="dxa"/>
          </w:tcPr>
          <w:p w14:paraId="0C49E562" w14:textId="77777777" w:rsidR="00BE48E3" w:rsidRPr="00BE48E3" w:rsidRDefault="00BE48E3" w:rsidP="003E695C">
            <w:pPr>
              <w:tabs>
                <w:tab w:val="left" w:pos="585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sz w:val="22"/>
                <w:szCs w:val="22"/>
              </w:rPr>
              <w:t>g/kg</w:t>
            </w:r>
          </w:p>
        </w:tc>
      </w:tr>
      <w:tr w:rsidR="00BE48E3" w:rsidRPr="00BE48E3" w14:paraId="7873134B" w14:textId="77777777" w:rsidTr="008B60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14:paraId="11A86D83" w14:textId="77777777" w:rsidR="00BE48E3" w:rsidRPr="00C46720" w:rsidRDefault="00BE48E3" w:rsidP="008B606D">
            <w:pPr>
              <w:tabs>
                <w:tab w:val="left" w:pos="5853"/>
              </w:tabs>
              <w:jc w:val="both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C4672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Coarse fragment</w:t>
            </w:r>
          </w:p>
        </w:tc>
        <w:tc>
          <w:tcPr>
            <w:tcW w:w="1530" w:type="dxa"/>
          </w:tcPr>
          <w:p w14:paraId="057DFD5B" w14:textId="77777777" w:rsidR="00BE48E3" w:rsidRPr="00BE48E3" w:rsidRDefault="00BE48E3" w:rsidP="003E695C">
            <w:pPr>
              <w:tabs>
                <w:tab w:val="left" w:pos="58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0" w:type="dxa"/>
          </w:tcPr>
          <w:p w14:paraId="4D6D3977" w14:textId="77777777" w:rsidR="00BE48E3" w:rsidRPr="00BE48E3" w:rsidRDefault="00BE48E3" w:rsidP="003E695C">
            <w:pPr>
              <w:tabs>
                <w:tab w:val="left" w:pos="58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sz w:val="22"/>
                <w:szCs w:val="22"/>
              </w:rPr>
              <w:t>Soilgrid</w:t>
            </w:r>
          </w:p>
        </w:tc>
        <w:tc>
          <w:tcPr>
            <w:tcW w:w="1278" w:type="dxa"/>
          </w:tcPr>
          <w:p w14:paraId="724266EA" w14:textId="77777777" w:rsidR="00BE48E3" w:rsidRPr="00BE48E3" w:rsidRDefault="00BE48E3" w:rsidP="003E695C">
            <w:pPr>
              <w:tabs>
                <w:tab w:val="left" w:pos="58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eastAsia="Times New Roman" w:hAnsiTheme="majorBidi" w:cstheme="majorBidi"/>
                <w:color w:val="0D0D0D"/>
                <w:sz w:val="22"/>
                <w:szCs w:val="22"/>
                <w:lang w:eastAsia="en-GB"/>
              </w:rPr>
              <w:t>cm</w:t>
            </w:r>
            <w:r w:rsidRPr="00BE48E3">
              <w:rPr>
                <w:rFonts w:asciiTheme="majorBidi" w:eastAsia="Times New Roman" w:hAnsiTheme="majorBidi" w:cstheme="majorBidi"/>
                <w:color w:val="0D0D0D"/>
                <w:sz w:val="22"/>
                <w:szCs w:val="22"/>
                <w:vertAlign w:val="superscript"/>
                <w:lang w:eastAsia="en-GB"/>
              </w:rPr>
              <w:t>3</w:t>
            </w:r>
            <w:r w:rsidRPr="00BE48E3">
              <w:rPr>
                <w:rFonts w:asciiTheme="majorBidi" w:eastAsia="Times New Roman" w:hAnsiTheme="majorBidi" w:cstheme="majorBidi"/>
                <w:color w:val="0D0D0D"/>
                <w:sz w:val="22"/>
                <w:szCs w:val="22"/>
                <w:lang w:eastAsia="en-GB"/>
              </w:rPr>
              <w:t>/dm</w:t>
            </w:r>
            <w:r w:rsidRPr="00BE48E3">
              <w:rPr>
                <w:rFonts w:asciiTheme="majorBidi" w:eastAsia="Times New Roman" w:hAnsiTheme="majorBidi" w:cstheme="majorBidi"/>
                <w:color w:val="0D0D0D"/>
                <w:sz w:val="22"/>
                <w:szCs w:val="22"/>
                <w:vertAlign w:val="superscript"/>
                <w:lang w:eastAsia="en-GB"/>
              </w:rPr>
              <w:t>3</w:t>
            </w:r>
          </w:p>
        </w:tc>
      </w:tr>
      <w:tr w:rsidR="00BE48E3" w:rsidRPr="00BE48E3" w14:paraId="519EADF7" w14:textId="77777777" w:rsidTr="008B6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14:paraId="71B820D9" w14:textId="77777777" w:rsidR="00BE48E3" w:rsidRPr="00C46720" w:rsidRDefault="00BE48E3" w:rsidP="008B606D">
            <w:pPr>
              <w:tabs>
                <w:tab w:val="left" w:pos="5853"/>
              </w:tabs>
              <w:jc w:val="both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C4672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Sand</w:t>
            </w:r>
          </w:p>
        </w:tc>
        <w:tc>
          <w:tcPr>
            <w:tcW w:w="1530" w:type="dxa"/>
          </w:tcPr>
          <w:p w14:paraId="3FD127BB" w14:textId="77777777" w:rsidR="00BE48E3" w:rsidRPr="00BE48E3" w:rsidRDefault="00BE48E3" w:rsidP="003E695C">
            <w:pPr>
              <w:tabs>
                <w:tab w:val="left" w:pos="585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0" w:type="dxa"/>
          </w:tcPr>
          <w:p w14:paraId="55EE175C" w14:textId="77777777" w:rsidR="00BE48E3" w:rsidRPr="00BE48E3" w:rsidRDefault="00BE48E3" w:rsidP="003E695C">
            <w:pPr>
              <w:tabs>
                <w:tab w:val="left" w:pos="585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sz w:val="22"/>
                <w:szCs w:val="22"/>
              </w:rPr>
              <w:t>Soilgrid</w:t>
            </w:r>
          </w:p>
        </w:tc>
        <w:tc>
          <w:tcPr>
            <w:tcW w:w="1278" w:type="dxa"/>
          </w:tcPr>
          <w:p w14:paraId="2A0309E0" w14:textId="77777777" w:rsidR="00BE48E3" w:rsidRPr="00BE48E3" w:rsidRDefault="00BE48E3" w:rsidP="003E695C">
            <w:pPr>
              <w:tabs>
                <w:tab w:val="left" w:pos="585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eastAsia="Times New Roman" w:hAnsiTheme="majorBidi" w:cstheme="majorBidi"/>
                <w:color w:val="0D0D0D"/>
                <w:sz w:val="22"/>
                <w:szCs w:val="22"/>
                <w:lang w:eastAsia="en-GB"/>
              </w:rPr>
              <w:t>g/kg</w:t>
            </w:r>
          </w:p>
        </w:tc>
      </w:tr>
      <w:tr w:rsidR="00BE48E3" w:rsidRPr="00BE48E3" w14:paraId="3713A4BB" w14:textId="77777777" w:rsidTr="008B60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14:paraId="4F84C388" w14:textId="77777777" w:rsidR="00BE48E3" w:rsidRPr="00C46720" w:rsidRDefault="00BE48E3" w:rsidP="008B606D">
            <w:pPr>
              <w:tabs>
                <w:tab w:val="left" w:pos="5853"/>
              </w:tabs>
              <w:jc w:val="both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C4672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Silt</w:t>
            </w:r>
          </w:p>
        </w:tc>
        <w:tc>
          <w:tcPr>
            <w:tcW w:w="1530" w:type="dxa"/>
          </w:tcPr>
          <w:p w14:paraId="334E1A57" w14:textId="77777777" w:rsidR="00BE48E3" w:rsidRPr="00BE48E3" w:rsidRDefault="00BE48E3" w:rsidP="003E695C">
            <w:pPr>
              <w:tabs>
                <w:tab w:val="left" w:pos="58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0" w:type="dxa"/>
          </w:tcPr>
          <w:p w14:paraId="56553E97" w14:textId="77777777" w:rsidR="00BE48E3" w:rsidRPr="00BE48E3" w:rsidRDefault="00BE48E3" w:rsidP="003E695C">
            <w:pPr>
              <w:tabs>
                <w:tab w:val="left" w:pos="58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sz w:val="22"/>
                <w:szCs w:val="22"/>
              </w:rPr>
              <w:t>Soilgrid</w:t>
            </w:r>
          </w:p>
        </w:tc>
        <w:tc>
          <w:tcPr>
            <w:tcW w:w="1278" w:type="dxa"/>
          </w:tcPr>
          <w:p w14:paraId="1F4F0F88" w14:textId="77777777" w:rsidR="00BE48E3" w:rsidRPr="00BE48E3" w:rsidRDefault="00BE48E3" w:rsidP="003E695C">
            <w:pPr>
              <w:tabs>
                <w:tab w:val="left" w:pos="58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eastAsia="Times New Roman" w:hAnsiTheme="majorBidi" w:cstheme="majorBidi"/>
                <w:color w:val="0D0D0D"/>
                <w:sz w:val="22"/>
                <w:szCs w:val="22"/>
                <w:lang w:eastAsia="en-GB"/>
              </w:rPr>
              <w:t>g/kg</w:t>
            </w:r>
          </w:p>
        </w:tc>
      </w:tr>
      <w:tr w:rsidR="00BE48E3" w:rsidRPr="00BE48E3" w14:paraId="51A15836" w14:textId="77777777" w:rsidTr="008B6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14:paraId="07A368FD" w14:textId="77777777" w:rsidR="00BE48E3" w:rsidRPr="00C46720" w:rsidRDefault="00BE48E3" w:rsidP="008B606D">
            <w:pPr>
              <w:tabs>
                <w:tab w:val="left" w:pos="5853"/>
              </w:tabs>
              <w:jc w:val="both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C4672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Cation exchange capacity</w:t>
            </w:r>
          </w:p>
        </w:tc>
        <w:tc>
          <w:tcPr>
            <w:tcW w:w="1530" w:type="dxa"/>
          </w:tcPr>
          <w:p w14:paraId="22FF573A" w14:textId="77777777" w:rsidR="00BE48E3" w:rsidRPr="00BE48E3" w:rsidRDefault="00BE48E3" w:rsidP="003E695C">
            <w:pPr>
              <w:tabs>
                <w:tab w:val="left" w:pos="585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0" w:type="dxa"/>
          </w:tcPr>
          <w:p w14:paraId="38C21114" w14:textId="77777777" w:rsidR="00BE48E3" w:rsidRPr="00BE48E3" w:rsidRDefault="00BE48E3" w:rsidP="003E695C">
            <w:pPr>
              <w:tabs>
                <w:tab w:val="left" w:pos="585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sz w:val="22"/>
                <w:szCs w:val="22"/>
              </w:rPr>
              <w:t>Soilgrid</w:t>
            </w:r>
          </w:p>
        </w:tc>
        <w:tc>
          <w:tcPr>
            <w:tcW w:w="1278" w:type="dxa"/>
          </w:tcPr>
          <w:p w14:paraId="08161146" w14:textId="77777777" w:rsidR="00BE48E3" w:rsidRPr="00BE48E3" w:rsidRDefault="00BE48E3" w:rsidP="003E695C">
            <w:pPr>
              <w:tabs>
                <w:tab w:val="left" w:pos="585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eastAsia="Times New Roman" w:hAnsiTheme="majorBidi" w:cstheme="majorBidi"/>
                <w:color w:val="0D0D0D"/>
                <w:sz w:val="22"/>
                <w:szCs w:val="22"/>
                <w:lang w:eastAsia="en-GB"/>
              </w:rPr>
              <w:t>mmol(c)/kg</w:t>
            </w:r>
          </w:p>
        </w:tc>
      </w:tr>
      <w:tr w:rsidR="00BE48E3" w:rsidRPr="00BE48E3" w14:paraId="2E0A67E6" w14:textId="77777777" w:rsidTr="008B60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14:paraId="35C1E8C8" w14:textId="77777777" w:rsidR="00BE48E3" w:rsidRPr="00C46720" w:rsidRDefault="00BE48E3" w:rsidP="008B606D">
            <w:pPr>
              <w:tabs>
                <w:tab w:val="left" w:pos="5853"/>
              </w:tabs>
              <w:jc w:val="both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C4672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Nitrogen</w:t>
            </w:r>
          </w:p>
        </w:tc>
        <w:tc>
          <w:tcPr>
            <w:tcW w:w="1530" w:type="dxa"/>
          </w:tcPr>
          <w:p w14:paraId="6B0C2056" w14:textId="77777777" w:rsidR="00BE48E3" w:rsidRPr="00BE48E3" w:rsidRDefault="00BE48E3" w:rsidP="003E695C">
            <w:pPr>
              <w:tabs>
                <w:tab w:val="left" w:pos="58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0" w:type="dxa"/>
          </w:tcPr>
          <w:p w14:paraId="4B4181B9" w14:textId="77777777" w:rsidR="00BE48E3" w:rsidRPr="00BE48E3" w:rsidRDefault="00BE48E3" w:rsidP="003E695C">
            <w:pPr>
              <w:tabs>
                <w:tab w:val="left" w:pos="58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sz w:val="22"/>
                <w:szCs w:val="22"/>
              </w:rPr>
              <w:t>Soilgrid</w:t>
            </w:r>
          </w:p>
        </w:tc>
        <w:tc>
          <w:tcPr>
            <w:tcW w:w="1278" w:type="dxa"/>
          </w:tcPr>
          <w:p w14:paraId="2B1A6110" w14:textId="77777777" w:rsidR="00BE48E3" w:rsidRPr="00BE48E3" w:rsidRDefault="00BE48E3" w:rsidP="003E695C">
            <w:pPr>
              <w:tabs>
                <w:tab w:val="left" w:pos="58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eastAsia="Times New Roman" w:hAnsiTheme="majorBidi" w:cstheme="majorBidi"/>
                <w:color w:val="0D0D0D"/>
                <w:sz w:val="22"/>
                <w:szCs w:val="22"/>
                <w:lang w:eastAsia="en-GB"/>
              </w:rPr>
              <w:t>cg/kg</w:t>
            </w:r>
          </w:p>
        </w:tc>
      </w:tr>
      <w:tr w:rsidR="00BE48E3" w:rsidRPr="00BE48E3" w14:paraId="7A779AAC" w14:textId="77777777" w:rsidTr="008B6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14:paraId="6040A829" w14:textId="77777777" w:rsidR="00BE48E3" w:rsidRPr="00C46720" w:rsidRDefault="00BE48E3" w:rsidP="008B606D">
            <w:pPr>
              <w:tabs>
                <w:tab w:val="left" w:pos="5853"/>
              </w:tabs>
              <w:jc w:val="both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C4672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Soil organic carbon</w:t>
            </w:r>
          </w:p>
        </w:tc>
        <w:tc>
          <w:tcPr>
            <w:tcW w:w="1530" w:type="dxa"/>
          </w:tcPr>
          <w:p w14:paraId="2B802348" w14:textId="77777777" w:rsidR="00BE48E3" w:rsidRPr="00BE48E3" w:rsidRDefault="00BE48E3" w:rsidP="003E695C">
            <w:pPr>
              <w:tabs>
                <w:tab w:val="left" w:pos="585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0" w:type="dxa"/>
          </w:tcPr>
          <w:p w14:paraId="6DD65AB1" w14:textId="77777777" w:rsidR="00BE48E3" w:rsidRPr="00BE48E3" w:rsidRDefault="00BE48E3" w:rsidP="003E695C">
            <w:pPr>
              <w:tabs>
                <w:tab w:val="left" w:pos="585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sz w:val="22"/>
                <w:szCs w:val="22"/>
              </w:rPr>
              <w:t>Soilgrid</w:t>
            </w:r>
          </w:p>
        </w:tc>
        <w:tc>
          <w:tcPr>
            <w:tcW w:w="1278" w:type="dxa"/>
          </w:tcPr>
          <w:p w14:paraId="53623AD3" w14:textId="77777777" w:rsidR="00BE48E3" w:rsidRPr="00BE48E3" w:rsidRDefault="00BE48E3" w:rsidP="003E695C">
            <w:pPr>
              <w:tabs>
                <w:tab w:val="left" w:pos="585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sz w:val="22"/>
                <w:szCs w:val="22"/>
              </w:rPr>
              <w:t>g/kg</w:t>
            </w:r>
          </w:p>
        </w:tc>
      </w:tr>
      <w:tr w:rsidR="00BE48E3" w:rsidRPr="00BE48E3" w14:paraId="4440C7ED" w14:textId="77777777" w:rsidTr="008B60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14:paraId="5975B982" w14:textId="77777777" w:rsidR="00BE48E3" w:rsidRPr="00C46720" w:rsidRDefault="00BE48E3" w:rsidP="008B606D">
            <w:pPr>
              <w:tabs>
                <w:tab w:val="left" w:pos="5853"/>
              </w:tabs>
              <w:jc w:val="both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C4672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pH water</w:t>
            </w:r>
          </w:p>
        </w:tc>
        <w:tc>
          <w:tcPr>
            <w:tcW w:w="1530" w:type="dxa"/>
          </w:tcPr>
          <w:p w14:paraId="145AA857" w14:textId="77777777" w:rsidR="00BE48E3" w:rsidRPr="00BE48E3" w:rsidRDefault="00BE48E3" w:rsidP="003E695C">
            <w:pPr>
              <w:tabs>
                <w:tab w:val="left" w:pos="58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0" w:type="dxa"/>
          </w:tcPr>
          <w:p w14:paraId="74F8CB99" w14:textId="77777777" w:rsidR="00BE48E3" w:rsidRPr="00BE48E3" w:rsidRDefault="00BE48E3" w:rsidP="003E695C">
            <w:pPr>
              <w:tabs>
                <w:tab w:val="left" w:pos="58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sz w:val="22"/>
                <w:szCs w:val="22"/>
              </w:rPr>
              <w:t>Soilgrid</w:t>
            </w:r>
          </w:p>
        </w:tc>
        <w:tc>
          <w:tcPr>
            <w:tcW w:w="1278" w:type="dxa"/>
          </w:tcPr>
          <w:p w14:paraId="07A79D0E" w14:textId="77777777" w:rsidR="00BE48E3" w:rsidRPr="00BE48E3" w:rsidRDefault="00BE48E3" w:rsidP="003E695C">
            <w:pPr>
              <w:tabs>
                <w:tab w:val="left" w:pos="58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eastAsia="Times New Roman" w:hAnsiTheme="majorBidi" w:cstheme="majorBidi"/>
                <w:color w:val="0D0D0D"/>
                <w:sz w:val="22"/>
                <w:szCs w:val="22"/>
                <w:lang w:eastAsia="en-GB"/>
              </w:rPr>
              <w:t>pH × 10</w:t>
            </w:r>
          </w:p>
        </w:tc>
      </w:tr>
      <w:tr w:rsidR="00BE48E3" w:rsidRPr="00BE48E3" w14:paraId="6963DA58" w14:textId="77777777" w:rsidTr="008B6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14:paraId="04429E87" w14:textId="77777777" w:rsidR="00BE48E3" w:rsidRPr="00C46720" w:rsidRDefault="00BE48E3" w:rsidP="008B606D">
            <w:pPr>
              <w:tabs>
                <w:tab w:val="left" w:pos="5853"/>
              </w:tabs>
              <w:jc w:val="both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C4672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Vol. water content at -10kpa</w:t>
            </w:r>
          </w:p>
        </w:tc>
        <w:tc>
          <w:tcPr>
            <w:tcW w:w="1530" w:type="dxa"/>
          </w:tcPr>
          <w:p w14:paraId="0AC842D7" w14:textId="77777777" w:rsidR="00BE48E3" w:rsidRPr="00BE48E3" w:rsidRDefault="00BE48E3" w:rsidP="003E695C">
            <w:pPr>
              <w:tabs>
                <w:tab w:val="left" w:pos="585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sz w:val="22"/>
                <w:szCs w:val="22"/>
              </w:rPr>
              <w:t>Water10</w:t>
            </w:r>
          </w:p>
        </w:tc>
        <w:tc>
          <w:tcPr>
            <w:tcW w:w="2700" w:type="dxa"/>
          </w:tcPr>
          <w:p w14:paraId="3FB8E282" w14:textId="77777777" w:rsidR="00BE48E3" w:rsidRPr="00BE48E3" w:rsidRDefault="00BE48E3" w:rsidP="003E695C">
            <w:pPr>
              <w:tabs>
                <w:tab w:val="left" w:pos="585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sz w:val="22"/>
                <w:szCs w:val="22"/>
              </w:rPr>
              <w:t>Soilgrid</w:t>
            </w:r>
          </w:p>
        </w:tc>
        <w:tc>
          <w:tcPr>
            <w:tcW w:w="1278" w:type="dxa"/>
          </w:tcPr>
          <w:p w14:paraId="32D67C1B" w14:textId="77777777" w:rsidR="00BE48E3" w:rsidRPr="00BE48E3" w:rsidRDefault="00BE48E3" w:rsidP="003E695C">
            <w:pPr>
              <w:tabs>
                <w:tab w:val="left" w:pos="585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sz w:val="22"/>
                <w:szCs w:val="22"/>
              </w:rPr>
              <w:t>m³/m³</w:t>
            </w:r>
          </w:p>
        </w:tc>
      </w:tr>
      <w:tr w:rsidR="00BE48E3" w:rsidRPr="00BE48E3" w14:paraId="44F42BBA" w14:textId="77777777" w:rsidTr="008B60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tcBorders>
              <w:bottom w:val="single" w:sz="4" w:space="0" w:color="7F7F7F" w:themeColor="text1" w:themeTint="80"/>
            </w:tcBorders>
          </w:tcPr>
          <w:p w14:paraId="36BC4733" w14:textId="77777777" w:rsidR="00BE48E3" w:rsidRPr="00C46720" w:rsidRDefault="00BE48E3" w:rsidP="008B606D">
            <w:pPr>
              <w:tabs>
                <w:tab w:val="left" w:pos="5853"/>
              </w:tabs>
              <w:jc w:val="both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C4672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Vol. water content at -33kpa</w:t>
            </w:r>
          </w:p>
        </w:tc>
        <w:tc>
          <w:tcPr>
            <w:tcW w:w="1530" w:type="dxa"/>
            <w:tcBorders>
              <w:bottom w:val="single" w:sz="4" w:space="0" w:color="7F7F7F" w:themeColor="text1" w:themeTint="80"/>
            </w:tcBorders>
          </w:tcPr>
          <w:p w14:paraId="70043236" w14:textId="77777777" w:rsidR="00BE48E3" w:rsidRPr="00BE48E3" w:rsidRDefault="00BE48E3" w:rsidP="003E695C">
            <w:pPr>
              <w:tabs>
                <w:tab w:val="left" w:pos="58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sz w:val="22"/>
                <w:szCs w:val="22"/>
              </w:rPr>
              <w:t>Water33</w:t>
            </w:r>
          </w:p>
        </w:tc>
        <w:tc>
          <w:tcPr>
            <w:tcW w:w="2700" w:type="dxa"/>
            <w:tcBorders>
              <w:bottom w:val="single" w:sz="4" w:space="0" w:color="7F7F7F" w:themeColor="text1" w:themeTint="80"/>
            </w:tcBorders>
          </w:tcPr>
          <w:p w14:paraId="6C0734C8" w14:textId="77777777" w:rsidR="00BE48E3" w:rsidRPr="00BE48E3" w:rsidRDefault="00BE48E3" w:rsidP="003E695C">
            <w:pPr>
              <w:tabs>
                <w:tab w:val="left" w:pos="58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sz w:val="22"/>
                <w:szCs w:val="22"/>
              </w:rPr>
              <w:t>Soilgrid</w:t>
            </w:r>
          </w:p>
        </w:tc>
        <w:tc>
          <w:tcPr>
            <w:tcW w:w="1278" w:type="dxa"/>
            <w:tcBorders>
              <w:bottom w:val="single" w:sz="4" w:space="0" w:color="7F7F7F" w:themeColor="text1" w:themeTint="80"/>
            </w:tcBorders>
          </w:tcPr>
          <w:p w14:paraId="6B80BD89" w14:textId="77777777" w:rsidR="00BE48E3" w:rsidRPr="00BE48E3" w:rsidRDefault="00BE48E3" w:rsidP="003E695C">
            <w:pPr>
              <w:tabs>
                <w:tab w:val="left" w:pos="58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sz w:val="22"/>
                <w:szCs w:val="22"/>
              </w:rPr>
              <w:t>m³/m³</w:t>
            </w:r>
          </w:p>
        </w:tc>
      </w:tr>
      <w:tr w:rsidR="00BE48E3" w:rsidRPr="00BE48E3" w14:paraId="444CBEF0" w14:textId="77777777" w:rsidTr="008B6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tcBorders>
              <w:bottom w:val="single" w:sz="12" w:space="0" w:color="auto"/>
            </w:tcBorders>
          </w:tcPr>
          <w:p w14:paraId="663E5B41" w14:textId="77777777" w:rsidR="00BE48E3" w:rsidRPr="00C46720" w:rsidRDefault="00BE48E3" w:rsidP="008B606D">
            <w:pPr>
              <w:tabs>
                <w:tab w:val="left" w:pos="5853"/>
              </w:tabs>
              <w:jc w:val="both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C46720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Vol. water content at -1500kpa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14:paraId="013FC0E8" w14:textId="77777777" w:rsidR="00BE48E3" w:rsidRPr="00BE48E3" w:rsidRDefault="00BE48E3" w:rsidP="003E695C">
            <w:pPr>
              <w:tabs>
                <w:tab w:val="left" w:pos="585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sz w:val="22"/>
                <w:szCs w:val="22"/>
              </w:rPr>
              <w:t>Water1500</w:t>
            </w:r>
          </w:p>
        </w:tc>
        <w:tc>
          <w:tcPr>
            <w:tcW w:w="2700" w:type="dxa"/>
            <w:tcBorders>
              <w:bottom w:val="single" w:sz="12" w:space="0" w:color="auto"/>
            </w:tcBorders>
          </w:tcPr>
          <w:p w14:paraId="05D8342A" w14:textId="77777777" w:rsidR="00BE48E3" w:rsidRPr="00BE48E3" w:rsidRDefault="00BE48E3" w:rsidP="003E695C">
            <w:pPr>
              <w:tabs>
                <w:tab w:val="left" w:pos="585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sz w:val="22"/>
                <w:szCs w:val="22"/>
              </w:rPr>
              <w:t>Soilgrid</w:t>
            </w:r>
          </w:p>
        </w:tc>
        <w:tc>
          <w:tcPr>
            <w:tcW w:w="1278" w:type="dxa"/>
            <w:tcBorders>
              <w:bottom w:val="single" w:sz="12" w:space="0" w:color="auto"/>
            </w:tcBorders>
          </w:tcPr>
          <w:p w14:paraId="5255E55B" w14:textId="77777777" w:rsidR="00BE48E3" w:rsidRPr="00BE48E3" w:rsidRDefault="00BE48E3" w:rsidP="003E695C">
            <w:pPr>
              <w:tabs>
                <w:tab w:val="left" w:pos="585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E48E3">
              <w:rPr>
                <w:rFonts w:asciiTheme="majorBidi" w:hAnsiTheme="majorBidi" w:cstheme="majorBidi"/>
                <w:sz w:val="22"/>
                <w:szCs w:val="22"/>
              </w:rPr>
              <w:t>m³/m³</w:t>
            </w:r>
          </w:p>
        </w:tc>
      </w:tr>
    </w:tbl>
    <w:p w14:paraId="5667D8DD" w14:textId="77777777" w:rsidR="00BE48E3" w:rsidRDefault="00BE48E3"/>
    <w:sectPr w:rsidR="00BE48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91F22"/>
    <w:rsid w:val="0002079A"/>
    <w:rsid w:val="003E695C"/>
    <w:rsid w:val="004A4BAF"/>
    <w:rsid w:val="00663171"/>
    <w:rsid w:val="0069607E"/>
    <w:rsid w:val="00791F22"/>
    <w:rsid w:val="007A7FF9"/>
    <w:rsid w:val="00815DA0"/>
    <w:rsid w:val="00966A11"/>
    <w:rsid w:val="00BE48E3"/>
    <w:rsid w:val="00C46720"/>
    <w:rsid w:val="00C54D80"/>
    <w:rsid w:val="00D13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36C511"/>
  <w15:docId w15:val="{E30D5D3D-F0C0-4739-9350-B492C5EB7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91F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1F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1F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1F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1F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1F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1F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1F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1F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1F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1F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1F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1F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1F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1F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1F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1F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1F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1F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1F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1F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1F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1F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1F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1F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1F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1F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1F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1F22"/>
    <w:rPr>
      <w:b/>
      <w:bCs/>
      <w:smallCaps/>
      <w:color w:val="0F4761" w:themeColor="accent1" w:themeShade="BF"/>
      <w:spacing w:val="5"/>
    </w:rPr>
  </w:style>
  <w:style w:type="table" w:customStyle="1" w:styleId="PlainTable21">
    <w:name w:val="Plain Table 21"/>
    <w:basedOn w:val="TableNormal"/>
    <w:next w:val="PlainTable22"/>
    <w:uiPriority w:val="42"/>
    <w:rsid w:val="00791F22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2">
    <w:name w:val="Plain Table 22"/>
    <w:basedOn w:val="TableNormal"/>
    <w:uiPriority w:val="42"/>
    <w:rsid w:val="00791F2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815DA0"/>
    <w:pPr>
      <w:spacing w:after="0" w:line="240" w:lineRule="auto"/>
    </w:pPr>
    <w:rPr>
      <w:rFonts w:eastAsia="DengXia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15D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5DA0"/>
    <w:rPr>
      <w:rFonts w:ascii="Tahoma" w:hAnsi="Tahoma" w:cs="Tahoma"/>
      <w:sz w:val="16"/>
      <w:szCs w:val="16"/>
    </w:rPr>
  </w:style>
  <w:style w:type="table" w:styleId="PlainTable2">
    <w:name w:val="Plain Table 2"/>
    <w:basedOn w:val="TableNormal"/>
    <w:uiPriority w:val="42"/>
    <w:rsid w:val="00BE48E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328</Words>
  <Characters>187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hmed Rabeey</dc:creator>
  <cp:keywords/>
  <dc:description/>
  <cp:lastModifiedBy>Dr. Ahmed Rabeey</cp:lastModifiedBy>
  <cp:revision>8</cp:revision>
  <dcterms:created xsi:type="dcterms:W3CDTF">2025-02-24T02:51:00Z</dcterms:created>
  <dcterms:modified xsi:type="dcterms:W3CDTF">2025-03-05T11:38:00Z</dcterms:modified>
</cp:coreProperties>
</file>